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5E197" w14:textId="1E82ED19" w:rsidR="00760CA1" w:rsidRPr="008D792E" w:rsidRDefault="002C0DB4">
      <w:pPr>
        <w:rPr>
          <w:rFonts w:ascii="Times New Roman" w:hAnsi="Times New Roman" w:cs="Times New Roman"/>
          <w:sz w:val="18"/>
          <w:szCs w:val="18"/>
        </w:rPr>
      </w:pPr>
      <w:r w:rsidRPr="008D792E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760CA1" w:rsidRPr="008D792E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8D792E">
        <w:rPr>
          <w:rFonts w:ascii="Times New Roman" w:hAnsi="Times New Roman" w:cs="Times New Roman"/>
          <w:b/>
          <w:bCs/>
          <w:sz w:val="18"/>
          <w:szCs w:val="18"/>
        </w:rPr>
        <w:t>able</w:t>
      </w:r>
      <w:r w:rsidR="001A576A" w:rsidRPr="008D792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A1195" w:rsidRPr="008D792E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760CA1" w:rsidRPr="008D792E">
        <w:rPr>
          <w:rFonts w:ascii="Times New Roman" w:hAnsi="Times New Roman" w:cs="Times New Roman"/>
          <w:sz w:val="18"/>
          <w:szCs w:val="18"/>
        </w:rPr>
        <w:t xml:space="preserve">: </w:t>
      </w:r>
      <w:r w:rsidR="001A576A" w:rsidRPr="008D792E">
        <w:rPr>
          <w:rFonts w:ascii="Times New Roman" w:hAnsi="Times New Roman" w:cs="Times New Roman"/>
          <w:sz w:val="18"/>
          <w:szCs w:val="18"/>
        </w:rPr>
        <w:t>Adjusted odds ratio of SMFA-46 questionnaire responses associated with variables of interest using multiple logistic regression (N = 78)</w:t>
      </w:r>
    </w:p>
    <w:p w14:paraId="7CC6CD40" w14:textId="5BBF414B" w:rsidR="00760CA1" w:rsidRPr="008D792E" w:rsidRDefault="00760CA1">
      <w:pPr>
        <w:rPr>
          <w:sz w:val="18"/>
          <w:szCs w:val="18"/>
        </w:rPr>
      </w:pPr>
    </w:p>
    <w:tbl>
      <w:tblPr>
        <w:tblW w:w="18817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720"/>
        <w:gridCol w:w="2070"/>
        <w:gridCol w:w="1710"/>
        <w:gridCol w:w="1710"/>
        <w:gridCol w:w="1890"/>
        <w:gridCol w:w="1794"/>
        <w:gridCol w:w="1792"/>
        <w:gridCol w:w="1814"/>
        <w:gridCol w:w="1890"/>
        <w:gridCol w:w="1897"/>
      </w:tblGrid>
      <w:tr w:rsidR="001A576A" w:rsidRPr="008D792E" w14:paraId="5DCAA3ED" w14:textId="77777777" w:rsidTr="00B34534">
        <w:trPr>
          <w:trHeight w:val="10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F39C616" w14:textId="731B40D9" w:rsidR="006E0B26" w:rsidRPr="008D792E" w:rsidRDefault="001A576A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6710452" w14:textId="77777777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^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8BF9ED3" w14:textId="0423F2DE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&gt; 41 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A3CC0BE" w14:textId="4F7EB899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MI (18.5 - 24.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7BB2CC9" w14:textId="7308C67F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ale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2B20D37" w14:textId="69554D93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ucation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L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s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an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C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llege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3B1A390" w14:textId="2C44FB8A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mployed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0DCA812" w14:textId="0A179B40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nment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uranc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C28B5CD" w14:textId="7CC06126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usehold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co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0D3253C" w14:textId="7F9017A4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kers</w:t>
            </w:r>
            <w:r w:rsidR="00C42C79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’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C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mpensation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F482546" w14:textId="5D50B18D" w:rsidR="006E0B26" w:rsidRPr="008D792E" w:rsidRDefault="001A576A" w:rsidP="006E0B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jury-Related Litigation Process</w:t>
            </w:r>
          </w:p>
        </w:tc>
      </w:tr>
      <w:tr w:rsidR="001A576A" w:rsidRPr="008D792E" w14:paraId="08FB1F15" w14:textId="77777777" w:rsidTr="00807429">
        <w:trPr>
          <w:trHeight w:val="460"/>
        </w:trPr>
        <w:tc>
          <w:tcPr>
            <w:tcW w:w="1881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000000" w:fill="E2EFDA"/>
            <w:vAlign w:val="center"/>
            <w:hideMark/>
          </w:tcPr>
          <w:p w14:paraId="41FFAF76" w14:textId="193D41C1" w:rsidR="006E0B26" w:rsidRPr="008D792E" w:rsidRDefault="006E0B26" w:rsidP="006E0B2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tisfaction Functional Index</w:t>
            </w:r>
          </w:p>
        </w:tc>
      </w:tr>
      <w:tr w:rsidR="001A576A" w:rsidRPr="008D792E" w14:paraId="3A4BC1B2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0DF3B9" w14:textId="623A567A" w:rsidR="00F57FC2" w:rsidRPr="008D792E" w:rsidRDefault="00F57FC2" w:rsidP="00F57F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 Dissatisfied getting in or out of a low chair</w:t>
            </w:r>
          </w:p>
        </w:tc>
      </w:tr>
      <w:tr w:rsidR="001A576A" w:rsidRPr="008D792E" w14:paraId="5541DBE9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9A11" w14:textId="77777777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2DD6" w14:textId="17D998D0" w:rsidR="006E0B26" w:rsidRPr="008D792E" w:rsidRDefault="00807429" w:rsidP="006E0B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69FA" w14:textId="77777777" w:rsidR="00807429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71 (0.83 to 9.70) </w:t>
            </w:r>
          </w:p>
          <w:p w14:paraId="00A2DE87" w14:textId="463E0919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07)</w:t>
            </w:r>
          </w:p>
          <w:p w14:paraId="54EFD993" w14:textId="77777777" w:rsidR="00E23C3A" w:rsidRPr="008D792E" w:rsidRDefault="00E23C3A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040BEF" w14:textId="5769605E" w:rsidR="0084220D" w:rsidRPr="008D792E" w:rsidRDefault="0084220D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2272" w14:textId="77777777" w:rsidR="00807429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1 (0.02 to 0.41) </w:t>
            </w:r>
          </w:p>
          <w:p w14:paraId="44FA750D" w14:textId="107ABFE9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02)</w:t>
            </w:r>
          </w:p>
          <w:p w14:paraId="50210983" w14:textId="77777777" w:rsidR="00E23C3A" w:rsidRPr="008D792E" w:rsidRDefault="00E23C3A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A4ABB92" w14:textId="1ED3F8BF" w:rsidR="0084220D" w:rsidRPr="008D792E" w:rsidRDefault="0084220D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5595" w14:textId="77777777" w:rsidR="00807429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 (0.14 to 3.05) </w:t>
            </w:r>
          </w:p>
          <w:p w14:paraId="7214B0EA" w14:textId="1E76C574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94)</w:t>
            </w:r>
          </w:p>
          <w:p w14:paraId="4D81A4F8" w14:textId="77777777" w:rsidR="00E23C3A" w:rsidRPr="008D792E" w:rsidRDefault="00E23C3A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0AB185" w14:textId="07195669" w:rsidR="0084220D" w:rsidRPr="008D792E" w:rsidRDefault="0084220D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4FD7" w14:textId="77777777" w:rsidR="00807429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4 (0.04 to 1.03) </w:t>
            </w:r>
          </w:p>
          <w:p w14:paraId="31FE6299" w14:textId="01A28FEB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71)</w:t>
            </w:r>
          </w:p>
          <w:p w14:paraId="5477EB55" w14:textId="77777777" w:rsidR="00E23C3A" w:rsidRPr="008D792E" w:rsidRDefault="00E23C3A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492139" w14:textId="587F9831" w:rsidR="0084220D" w:rsidRPr="008D792E" w:rsidRDefault="0084220D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E531" w14:textId="77777777" w:rsidR="00807429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83 (1.62 to 38.11) </w:t>
            </w:r>
          </w:p>
          <w:p w14:paraId="67B2FC22" w14:textId="178C083B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15)</w:t>
            </w:r>
          </w:p>
          <w:p w14:paraId="72247109" w14:textId="77777777" w:rsidR="00E23C3A" w:rsidRPr="008D792E" w:rsidRDefault="00E23C3A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8C3C62" w14:textId="5E39BA75" w:rsidR="0084220D" w:rsidRPr="008D792E" w:rsidRDefault="0084220D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E765" w14:textId="77777777" w:rsidR="00807429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5 (0.04 to 3.75) </w:t>
            </w:r>
          </w:p>
          <w:p w14:paraId="6E9ED40C" w14:textId="7B11498C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476)</w:t>
            </w:r>
          </w:p>
          <w:p w14:paraId="613F739F" w14:textId="77777777" w:rsidR="00E23C3A" w:rsidRPr="008D792E" w:rsidRDefault="00E23C3A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F549AD" w14:textId="5EB2060C" w:rsidR="0084220D" w:rsidRPr="008D792E" w:rsidRDefault="0084220D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8C08" w14:textId="77777777" w:rsidR="00807429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0 (0.01 to 3.30) </w:t>
            </w:r>
          </w:p>
          <w:p w14:paraId="6D2FD2AC" w14:textId="5A438D07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12)</w:t>
            </w:r>
          </w:p>
          <w:p w14:paraId="6C861F74" w14:textId="77777777" w:rsidR="00E23C3A" w:rsidRPr="008D792E" w:rsidRDefault="00E23C3A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185607" w14:textId="59F6D3FF" w:rsidR="0084220D" w:rsidRPr="008D792E" w:rsidRDefault="0084220D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3FBA" w14:textId="77777777" w:rsidR="00807429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7 (0.03 to 1.67) </w:t>
            </w:r>
          </w:p>
          <w:p w14:paraId="5D5D28E5" w14:textId="7071A424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89)</w:t>
            </w:r>
          </w:p>
          <w:p w14:paraId="52B2F4C9" w14:textId="77777777" w:rsidR="00E23C3A" w:rsidRPr="008D792E" w:rsidRDefault="00E23C3A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A91ED7" w14:textId="395A6EE5" w:rsidR="0084220D" w:rsidRPr="008D792E" w:rsidRDefault="0084220D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52DB" w14:textId="500AB564" w:rsidR="00807429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63 (0.14 to 2.90</w:t>
            </w:r>
            <w:r w:rsidR="00807429"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A4A242B" w14:textId="366598AA" w:rsidR="006E0B26" w:rsidRPr="008D792E" w:rsidRDefault="006E0B26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41)</w:t>
            </w:r>
          </w:p>
          <w:p w14:paraId="729E7CD5" w14:textId="77777777" w:rsidR="00E23C3A" w:rsidRPr="008D792E" w:rsidRDefault="00E23C3A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10DED8" w14:textId="13421C73" w:rsidR="0084220D" w:rsidRPr="008D792E" w:rsidRDefault="0084220D" w:rsidP="006E0B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3EE57A5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E698" w14:textId="31A1BBF0" w:rsidR="00F57FC2" w:rsidRPr="008D792E" w:rsidRDefault="00F57FC2" w:rsidP="00F57FC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 Dissatisfied opening medicine bottles or jars</w:t>
            </w:r>
            <w:r w:rsidR="00C42C79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24B3C293" w14:textId="5D40C4D7" w:rsidR="008722F4" w:rsidRPr="008D792E" w:rsidRDefault="008722F4" w:rsidP="00F57FC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18CC56CE" w14:textId="77777777" w:rsidR="008722F4" w:rsidRPr="008D792E" w:rsidRDefault="008722F4" w:rsidP="00F57FC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06FAA29" w14:textId="77777777" w:rsidR="008722F4" w:rsidRPr="008D792E" w:rsidRDefault="008722F4" w:rsidP="00F57FC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48F9906" w14:textId="31DEC1FD" w:rsidR="00807429" w:rsidRPr="008D792E" w:rsidRDefault="00807429" w:rsidP="00F57F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33A193AC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2B8BDE" w14:textId="4D0442E3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 Dissatisfied shopping for groceries or other things</w:t>
            </w:r>
          </w:p>
        </w:tc>
      </w:tr>
      <w:tr w:rsidR="001A576A" w:rsidRPr="008D792E" w14:paraId="0E296D73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0706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4D58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9485" w14:textId="77777777" w:rsidR="00807429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.72 (1.84 to 19.88) </w:t>
            </w:r>
          </w:p>
          <w:p w14:paraId="4CB8E4E3" w14:textId="4527F7B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04)</w:t>
            </w:r>
          </w:p>
          <w:p w14:paraId="2957A09E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58EC7B" w14:textId="29B981E5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07D1" w14:textId="21B9A58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0 (0.03 to 0.88) (p = 0.049)</w:t>
            </w:r>
          </w:p>
          <w:p w14:paraId="6A0F83CE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74F76A" w14:textId="20931E81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0719" w14:textId="77777777" w:rsidR="00807429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47 (0.30 to 6.81) </w:t>
            </w:r>
          </w:p>
          <w:p w14:paraId="02DE2DE3" w14:textId="7040614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24)</w:t>
            </w:r>
          </w:p>
          <w:p w14:paraId="70E0F320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4450FD" w14:textId="77777777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AA3C" w14:textId="77777777" w:rsidR="00807429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77 (0.68 to 12.52) </w:t>
            </w:r>
          </w:p>
          <w:p w14:paraId="71AEAC32" w14:textId="2B6B282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64)</w:t>
            </w:r>
          </w:p>
          <w:p w14:paraId="48F06F0E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E3A537" w14:textId="1352FC88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870C" w14:textId="77777777" w:rsidR="00807429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3 (0.22 to 3.87) </w:t>
            </w:r>
          </w:p>
          <w:p w14:paraId="6A59D526" w14:textId="4AE154D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19)</w:t>
            </w:r>
          </w:p>
          <w:p w14:paraId="41806D09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462EBC" w14:textId="6EA5D142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2168" w14:textId="77777777" w:rsidR="00807429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 (0.08 to 7.35) </w:t>
            </w:r>
          </w:p>
          <w:p w14:paraId="49737D96" w14:textId="76E3BD3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43)</w:t>
            </w:r>
          </w:p>
          <w:p w14:paraId="19DE1995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7BB099" w14:textId="5DE586DC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D811" w14:textId="77777777" w:rsidR="00807429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8 (0.01 to 0.69) </w:t>
            </w:r>
          </w:p>
          <w:p w14:paraId="343B3178" w14:textId="78882AB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31)</w:t>
            </w:r>
          </w:p>
          <w:p w14:paraId="1ADA9FAB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32B04E" w14:textId="78BE366F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887D" w14:textId="77777777" w:rsidR="00E23C3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8 (0.10 to 6.11) </w:t>
            </w:r>
          </w:p>
          <w:p w14:paraId="22141D8C" w14:textId="502C352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03)</w:t>
            </w:r>
          </w:p>
          <w:p w14:paraId="08E46EA1" w14:textId="77777777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A26832" w14:textId="2F7E79D1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B1AA" w14:textId="77777777" w:rsidR="00807429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3 (0.31 to 5.51) </w:t>
            </w:r>
          </w:p>
          <w:p w14:paraId="616309DE" w14:textId="18488BE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91)</w:t>
            </w:r>
          </w:p>
          <w:p w14:paraId="322C82F3" w14:textId="77777777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84010F" w14:textId="1AC70DA4" w:rsidR="00807429" w:rsidRPr="008D792E" w:rsidRDefault="00807429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662E89D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C9AD" w14:textId="508738AB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 Dissatisfied climbing stairs</w:t>
            </w:r>
          </w:p>
        </w:tc>
      </w:tr>
      <w:tr w:rsidR="001A576A" w:rsidRPr="008D792E" w14:paraId="228B11B4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7EB1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13DB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72DC" w14:textId="77777777" w:rsidR="003464A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79 (0.63 to 5.31) </w:t>
            </w:r>
          </w:p>
          <w:p w14:paraId="27D5D58E" w14:textId="13CA599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79)</w:t>
            </w:r>
          </w:p>
          <w:p w14:paraId="54DB19C5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05DA44E" w14:textId="191077EF" w:rsidR="003464AA" w:rsidRPr="008D792E" w:rsidRDefault="003464A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7DF1" w14:textId="6E81036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55 (0.17 to 1.74) (p = 0.306)</w:t>
            </w:r>
          </w:p>
          <w:p w14:paraId="666C0751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7525F7" w14:textId="61916FAF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FA98" w14:textId="59618F2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69 (0.19 to 2.62) (p = 0.583)</w:t>
            </w:r>
          </w:p>
          <w:p w14:paraId="0EBDDE7B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3E6892" w14:textId="4DC63173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A5CE" w14:textId="77777777" w:rsidR="00B3453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9 (0.07 to 1.04) </w:t>
            </w:r>
          </w:p>
          <w:p w14:paraId="332F1B52" w14:textId="250CCC35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72)</w:t>
            </w:r>
          </w:p>
          <w:p w14:paraId="7702D794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3E7BD6" w14:textId="7C21AE78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0AB8" w14:textId="4315502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3.77 (1.08 to 15.77) (p = 0.048)</w:t>
            </w:r>
          </w:p>
          <w:p w14:paraId="23B1176D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218F92" w14:textId="3137D7A8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2E5C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8 (0.08 to 3.52) </w:t>
            </w:r>
          </w:p>
          <w:p w14:paraId="6534F7BF" w14:textId="6115C40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58)</w:t>
            </w:r>
          </w:p>
          <w:p w14:paraId="35E5E5CD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8D8AD0" w14:textId="60FD01A5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B9BC" w14:textId="4FADBCC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.85 (0.37 to 22.13) (p = 0.303)</w:t>
            </w:r>
          </w:p>
          <w:p w14:paraId="573090FC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131EEF" w14:textId="3C114E4D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4A86" w14:textId="77777777" w:rsidR="00E23C3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77 (0.13 to 3.86)</w:t>
            </w:r>
          </w:p>
          <w:p w14:paraId="32DB975F" w14:textId="681CC1F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758)</w:t>
            </w:r>
          </w:p>
          <w:p w14:paraId="324AA914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4969AB5" w14:textId="33E3525D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4409" w14:textId="77777777" w:rsidR="00B3453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3 (0.28 to 4.06) </w:t>
            </w:r>
          </w:p>
          <w:p w14:paraId="0D6744C7" w14:textId="7545378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67)</w:t>
            </w:r>
          </w:p>
          <w:p w14:paraId="7B6F6EDC" w14:textId="77777777" w:rsidR="00E23C3A" w:rsidRPr="008D792E" w:rsidRDefault="00E23C3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B9CA19" w14:textId="3193C7DD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CECA4CA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4E8DA6" w14:textId="46DFA8E8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 Dissatisfied making a tight fist</w:t>
            </w:r>
            <w:r w:rsidR="00C42C79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0D5FA719" w14:textId="299A2341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19473ECC" w14:textId="722AE97C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34C3347" w14:textId="77777777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4C7B80D" w14:textId="1F3C59D2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7019123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5B5610" w14:textId="04BFB13A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 Dissatisfied getting in and out of a bathtub or shower</w:t>
            </w:r>
          </w:p>
        </w:tc>
      </w:tr>
      <w:tr w:rsidR="001A576A" w:rsidRPr="008D792E" w14:paraId="61B7D8C4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B5FE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299FCA" w14:textId="6E5F3035" w:rsidR="001A576A" w:rsidRPr="008D792E" w:rsidRDefault="001A576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EB6F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C9E2" w14:textId="77777777" w:rsidR="00B3453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4 (0.43 to 4.25) </w:t>
            </w:r>
          </w:p>
          <w:p w14:paraId="2C04A2FC" w14:textId="37455E05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12)</w:t>
            </w:r>
          </w:p>
          <w:p w14:paraId="7B34B982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CC0679" w14:textId="1E07CB08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8451" w14:textId="04464D35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08 (0.01 to 0.50) (p = 0.025)</w:t>
            </w:r>
          </w:p>
          <w:p w14:paraId="180C9F3B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1212141" w14:textId="48ED7669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D5E6" w14:textId="72EF9C3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05 (0.21 to 4.78) (p = 0.949)</w:t>
            </w:r>
          </w:p>
          <w:p w14:paraId="6D48287E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059786" w14:textId="51B50006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BD86" w14:textId="77777777" w:rsidR="00B3453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4 (0.13 to 2.02) </w:t>
            </w:r>
          </w:p>
          <w:p w14:paraId="5FF8C9DF" w14:textId="69D1B65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69)</w:t>
            </w:r>
          </w:p>
          <w:p w14:paraId="0E6C7C77" w14:textId="77777777" w:rsidR="00B34534" w:rsidRPr="008D792E" w:rsidRDefault="00B34534" w:rsidP="00B345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92D283" w14:textId="44F0ABBA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DC8A" w14:textId="2C105ED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4.19 (1.08 to 19.04) (p = 0.048)</w:t>
            </w:r>
          </w:p>
          <w:p w14:paraId="0B146EAD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A2B578" w14:textId="5888B65C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51AE" w14:textId="71B539B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26 (0.12 to 29.27) (p = 0.858)</w:t>
            </w:r>
          </w:p>
          <w:p w14:paraId="5074CE04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189A2F" w14:textId="27C149F0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45B6" w14:textId="252A6AF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0 (0.16 to 15.74) (p = 0.766)</w:t>
            </w:r>
          </w:p>
          <w:p w14:paraId="67563828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DFAB88" w14:textId="1AD063B8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9003" w14:textId="77777777" w:rsidR="00B3453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9 (0.19 to 33.87) </w:t>
            </w:r>
          </w:p>
          <w:p w14:paraId="5A630E5A" w14:textId="5B55359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99)</w:t>
            </w:r>
          </w:p>
          <w:p w14:paraId="6EF68F11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C44B90" w14:textId="3F632A85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24BE" w14:textId="77777777" w:rsidR="00B3453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1 (0.25 to 3.76) </w:t>
            </w:r>
          </w:p>
          <w:p w14:paraId="563C1DEF" w14:textId="59C5641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91)</w:t>
            </w:r>
          </w:p>
          <w:p w14:paraId="049ED6DA" w14:textId="77777777" w:rsidR="00FE6B26" w:rsidRPr="008D792E" w:rsidRDefault="00FE6B2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938DE8" w14:textId="7B11000E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F2AC4D0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0E99B0" w14:textId="67680FEA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 Problems getting comfortable to sleep</w:t>
            </w:r>
          </w:p>
        </w:tc>
      </w:tr>
      <w:tr w:rsidR="001A576A" w:rsidRPr="008D792E" w14:paraId="39FC79F5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2B2B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CEA9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3345" w14:textId="77777777" w:rsidR="00B3453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0 (0.48 to 4.08)</w:t>
            </w:r>
          </w:p>
          <w:p w14:paraId="0D62D6D9" w14:textId="63EE687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536)</w:t>
            </w:r>
          </w:p>
          <w:p w14:paraId="4C2ABD34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EE1285" w14:textId="5F45A1F3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47B8" w14:textId="1F41DD4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5 (0.11 to 1.59) (p = 0.228)</w:t>
            </w:r>
          </w:p>
          <w:p w14:paraId="3CD21EA5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494C16" w14:textId="23D90811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0333" w14:textId="62A9B5C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51 (0.11 to 2.04) (p = 0.357)</w:t>
            </w:r>
          </w:p>
          <w:p w14:paraId="23AF8303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CF8C4AD" w14:textId="10274BFE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F0F7" w14:textId="77777777" w:rsidR="00B3453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54 (0.14 to 1.90)</w:t>
            </w:r>
          </w:p>
          <w:p w14:paraId="0AC1D9AA" w14:textId="60BF4AA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351)</w:t>
            </w:r>
          </w:p>
          <w:p w14:paraId="259F1307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9E1524" w14:textId="51642A91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CDED" w14:textId="2CA3A5F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4.45 (1.28 to 17.80) (p = 0.024)</w:t>
            </w:r>
          </w:p>
          <w:p w14:paraId="1D22F28A" w14:textId="7777777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9DB5F5" w14:textId="49C81231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6E98" w14:textId="28A40A4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4.88 (0.57 to 108.70) (p = 0.198)</w:t>
            </w:r>
          </w:p>
          <w:p w14:paraId="382AAC18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A5A5478" w14:textId="2E82D93B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AA3B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1 (0.07 to 4.56) </w:t>
            </w:r>
          </w:p>
          <w:p w14:paraId="7160ED77" w14:textId="63B84AA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31)</w:t>
            </w:r>
          </w:p>
          <w:p w14:paraId="132C6179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667389D" w14:textId="406803A7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3A60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49 (0.48 to 71.89) </w:t>
            </w:r>
          </w:p>
          <w:p w14:paraId="340F0CBA" w14:textId="23D370C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83)</w:t>
            </w:r>
          </w:p>
          <w:p w14:paraId="74A91627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F3C1A5" w14:textId="129332C3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1F36" w14:textId="77777777" w:rsidR="00B3453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16 (0.57 to 8.65) </w:t>
            </w:r>
          </w:p>
          <w:p w14:paraId="769A253B" w14:textId="6DB9E00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60)</w:t>
            </w:r>
          </w:p>
          <w:p w14:paraId="0ED349E1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588BEB" w14:textId="78191DD3" w:rsidR="00B34534" w:rsidRPr="008D792E" w:rsidRDefault="00B3453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39D08987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2455" w14:textId="14009365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8. Problems bending </w:t>
            </w:r>
            <w:r w:rsidR="00450E48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own 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 kneeling</w:t>
            </w:r>
          </w:p>
        </w:tc>
      </w:tr>
      <w:tr w:rsidR="001A576A" w:rsidRPr="008D792E" w14:paraId="6BDBA29B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BFCF" w14:textId="77777777" w:rsidR="00D80638" w:rsidRPr="008D792E" w:rsidRDefault="00D80638" w:rsidP="008D7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31C7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652C" w14:textId="77777777" w:rsidR="0011196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91 (0.87 to 23.43) </w:t>
            </w:r>
          </w:p>
          <w:p w14:paraId="38D96F06" w14:textId="1867B23D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97)</w:t>
            </w:r>
          </w:p>
          <w:p w14:paraId="1D39875F" w14:textId="6F48044A" w:rsidR="0011196A" w:rsidRPr="008D792E" w:rsidRDefault="0011196A" w:rsidP="008D7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66E6" w14:textId="7858B17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1 (0.02 to 0.51) (p = 0.008)</w:t>
            </w:r>
          </w:p>
          <w:p w14:paraId="430B0687" w14:textId="08851D36" w:rsidR="0011196A" w:rsidRPr="008D792E" w:rsidRDefault="0011196A" w:rsidP="008D7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1E5A" w14:textId="77777777" w:rsidR="0011196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14 (0.33 to 19.50) </w:t>
            </w:r>
          </w:p>
          <w:p w14:paraId="118631CE" w14:textId="38F3C7C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457)</w:t>
            </w:r>
          </w:p>
          <w:p w14:paraId="190639AB" w14:textId="003522D7" w:rsidR="0011196A" w:rsidRPr="008D792E" w:rsidRDefault="0011196A" w:rsidP="008D7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0B18" w14:textId="77777777" w:rsidR="0011196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4 (0.05 to 1.79)</w:t>
            </w:r>
          </w:p>
          <w:p w14:paraId="2D727F6E" w14:textId="4F77656F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222)</w:t>
            </w:r>
          </w:p>
          <w:p w14:paraId="1EDF19AF" w14:textId="056C7934" w:rsidR="0011196A" w:rsidRPr="008D792E" w:rsidRDefault="0011196A" w:rsidP="008D7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2013" w14:textId="77777777" w:rsidR="0011196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0.03 (1.91 to 75.10)</w:t>
            </w:r>
          </w:p>
          <w:p w14:paraId="5D16C2D9" w14:textId="4B5B06F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012)</w:t>
            </w:r>
          </w:p>
          <w:p w14:paraId="6FE909C4" w14:textId="35035D15" w:rsidR="0011196A" w:rsidRPr="008D792E" w:rsidRDefault="0011196A" w:rsidP="008D7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D548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7 (0.01 to 1.00) </w:t>
            </w:r>
          </w:p>
          <w:p w14:paraId="7D31D060" w14:textId="1F342248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87)</w:t>
            </w:r>
          </w:p>
          <w:p w14:paraId="5A289113" w14:textId="4A46121D" w:rsidR="00C86476" w:rsidRPr="008D792E" w:rsidRDefault="00C86476" w:rsidP="008D7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C521" w14:textId="2419845A" w:rsidR="00D80638" w:rsidRDefault="00D80638" w:rsidP="008D79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08 (0.03 to 18.04) (p = 0.960)</w:t>
            </w:r>
          </w:p>
          <w:p w14:paraId="61525CE4" w14:textId="7B13FE03" w:rsidR="00C86476" w:rsidRPr="008D792E" w:rsidRDefault="00C86476" w:rsidP="008D7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A25B" w14:textId="77777777" w:rsidR="00C86476" w:rsidRPr="008D792E" w:rsidRDefault="00D80638" w:rsidP="008D79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5 (0.01 to 1.68)</w:t>
            </w:r>
          </w:p>
          <w:p w14:paraId="152DFE83" w14:textId="15DEEC3C" w:rsidR="00D80638" w:rsidRDefault="00D80638" w:rsidP="008D79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87)</w:t>
            </w:r>
          </w:p>
          <w:p w14:paraId="2FC2929C" w14:textId="28385BFF" w:rsidR="00C86476" w:rsidRPr="008D792E" w:rsidRDefault="00C86476" w:rsidP="008D7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55C5" w14:textId="3EC66B93" w:rsidR="00C86476" w:rsidRPr="008D792E" w:rsidRDefault="00D80638" w:rsidP="008D79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68 (0.10 to 6.19)</w:t>
            </w:r>
          </w:p>
          <w:p w14:paraId="3173ECF1" w14:textId="345ADD22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08)</w:t>
            </w:r>
          </w:p>
          <w:p w14:paraId="567F4735" w14:textId="470F4FC4" w:rsidR="00C86476" w:rsidRPr="008D792E" w:rsidRDefault="00C86476" w:rsidP="008D7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42AEDB6A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7069ED" w14:textId="77777777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9. Problems using buttons, snaps, hooks, or zippers</w:t>
            </w:r>
          </w:p>
          <w:p w14:paraId="4C8FC614" w14:textId="50C2EFA5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841CC14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3C70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60BE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072D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8 (0.30 to 26.96) </w:t>
            </w:r>
          </w:p>
          <w:p w14:paraId="63BBBD36" w14:textId="439E84C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426)</w:t>
            </w:r>
          </w:p>
          <w:p w14:paraId="335934CA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9F1A83" w14:textId="7B862163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A669" w14:textId="004B097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6 (0.01 to 1.79) (p = 0.205)</w:t>
            </w:r>
          </w:p>
          <w:p w14:paraId="59B608A5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C8E3FD" w14:textId="77777777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232C" w14:textId="1F581C91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8 (0.01 to 6.61) (p = 0.559)</w:t>
            </w:r>
          </w:p>
          <w:p w14:paraId="124C9F8D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9DF36EE" w14:textId="2C77FBD0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56EA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65 (0.19 to 85.79) </w:t>
            </w:r>
          </w:p>
          <w:p w14:paraId="1E6799E5" w14:textId="767DA05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07)</w:t>
            </w:r>
          </w:p>
          <w:p w14:paraId="0BAF28A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4B1005" w14:textId="43C602D6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08EA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3.29 (0.24 to 111.50)</w:t>
            </w:r>
          </w:p>
          <w:p w14:paraId="11AE32C8" w14:textId="62DEE68A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421)</w:t>
            </w:r>
          </w:p>
          <w:p w14:paraId="1C3F2BB4" w14:textId="77777777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B25534" w14:textId="5ADDFFE1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1573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4 (0.01 to 7.23) </w:t>
            </w:r>
          </w:p>
          <w:p w14:paraId="442096AC" w14:textId="7F7C2E1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54)</w:t>
            </w:r>
          </w:p>
          <w:p w14:paraId="40806C1B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7B6703" w14:textId="3E7C5DA0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7E09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3 (0.01 to 0.62) </w:t>
            </w:r>
          </w:p>
          <w:p w14:paraId="278066FE" w14:textId="76A0C89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35)</w:t>
            </w:r>
          </w:p>
          <w:p w14:paraId="7AA6D12C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2B9DA2" w14:textId="31410C44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2A5A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8 (0.01 to 2.44) </w:t>
            </w:r>
          </w:p>
          <w:p w14:paraId="500EFF8B" w14:textId="6CB37E11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09)</w:t>
            </w:r>
          </w:p>
          <w:p w14:paraId="3CF84065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4B0487" w14:textId="0826B589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5088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 (0.03 to 6.94) </w:t>
            </w:r>
          </w:p>
          <w:p w14:paraId="37129B5E" w14:textId="1ACB440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63)</w:t>
            </w:r>
          </w:p>
          <w:p w14:paraId="02FD7226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F97D1F" w14:textId="089429C2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41784640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7D020" w14:textId="339B80EB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. Problems cutting your own fingernails</w:t>
            </w:r>
          </w:p>
        </w:tc>
      </w:tr>
      <w:tr w:rsidR="001A576A" w:rsidRPr="008D792E" w14:paraId="329BA455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CAEF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09D1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E132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0 (0.26 to 2.33) </w:t>
            </w:r>
          </w:p>
          <w:p w14:paraId="6F2B0F26" w14:textId="101E4B6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86)</w:t>
            </w:r>
          </w:p>
          <w:p w14:paraId="754091BA" w14:textId="77777777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266C59" w14:textId="28340831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DA18" w14:textId="1FFBE1D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00 (0.28 to 3.32) (p = 1.000)</w:t>
            </w:r>
          </w:p>
          <w:p w14:paraId="1D12AE4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174881" w14:textId="61F10C5B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C563" w14:textId="22EF66C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92 (0.22 to 3.47) (p = 0.905)</w:t>
            </w:r>
          </w:p>
          <w:p w14:paraId="554700F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456338" w14:textId="49237372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30D2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84 (0.52 to 6.92) </w:t>
            </w:r>
          </w:p>
          <w:p w14:paraId="12D73174" w14:textId="30CBCA3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49)</w:t>
            </w:r>
          </w:p>
          <w:p w14:paraId="151A099C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FC1378" w14:textId="72ADDBD3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2D18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78 (0.49 to 6.76) </w:t>
            </w:r>
          </w:p>
          <w:p w14:paraId="283DF773" w14:textId="58BBDAD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82)</w:t>
            </w:r>
          </w:p>
          <w:p w14:paraId="19DF9109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8397F1" w14:textId="6490F619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673A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1 (0.13 to 8.30) </w:t>
            </w:r>
          </w:p>
          <w:p w14:paraId="28AD2660" w14:textId="2919B40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26)</w:t>
            </w:r>
          </w:p>
          <w:p w14:paraId="0EEE0F1B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68DEFA" w14:textId="5B42B1D5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8DBA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4 (0.05 to 2.45) </w:t>
            </w:r>
          </w:p>
          <w:p w14:paraId="1BF0776F" w14:textId="0EB1117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69)</w:t>
            </w:r>
          </w:p>
          <w:p w14:paraId="16F0B6FF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3F0246" w14:textId="15A5FD3B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04AE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95 (0.16 to 7.59)</w:t>
            </w:r>
          </w:p>
          <w:p w14:paraId="2F6D3944" w14:textId="716FA9A1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953)</w:t>
            </w:r>
          </w:p>
          <w:p w14:paraId="63CB79DA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470F05" w14:textId="4C7B40AE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F142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7 (0.30 to 4.20) </w:t>
            </w:r>
          </w:p>
          <w:p w14:paraId="5E1F7275" w14:textId="5010D8B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14)</w:t>
            </w:r>
          </w:p>
          <w:p w14:paraId="3156FE89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18199E" w14:textId="65CF55E7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3F3749DF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2D6C" w14:textId="3024408D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. Problems dressing yourself</w:t>
            </w:r>
          </w:p>
        </w:tc>
      </w:tr>
      <w:tr w:rsidR="001A576A" w:rsidRPr="008D792E" w14:paraId="2C4D1B26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CE59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FA1C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57B2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.15 (0.71 to 6.77)</w:t>
            </w:r>
          </w:p>
          <w:p w14:paraId="1F6262A6" w14:textId="0477A75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179)</w:t>
            </w:r>
          </w:p>
          <w:p w14:paraId="7D5BBC72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40CC7A" w14:textId="5546FCF0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C82B" w14:textId="43596DAE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06 (0.27 to 3.87) (p = 0.933)</w:t>
            </w:r>
          </w:p>
          <w:p w14:paraId="58D1873F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F14906" w14:textId="1C6F3D85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2B2A" w14:textId="793E705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85 (0.19 to 3.21) (p = 0.788)</w:t>
            </w:r>
          </w:p>
          <w:p w14:paraId="6B680454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8B49D1" w14:textId="43E703F2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8368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3 (0.23 to 3.75) </w:t>
            </w:r>
          </w:p>
          <w:p w14:paraId="03AC5809" w14:textId="107B052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20)</w:t>
            </w:r>
          </w:p>
          <w:p w14:paraId="5A825029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9B9A37" w14:textId="6B1AF16A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5BC5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93 (0.50 to 8.07) </w:t>
            </w:r>
          </w:p>
          <w:p w14:paraId="4E93CB31" w14:textId="0F61DD95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49)</w:t>
            </w:r>
          </w:p>
          <w:p w14:paraId="38D36C15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77E7CE" w14:textId="05BA13BC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E748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0 (0.03 to 2.54) </w:t>
            </w:r>
          </w:p>
          <w:p w14:paraId="54689AB2" w14:textId="629368B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62)</w:t>
            </w:r>
          </w:p>
          <w:p w14:paraId="154581A5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0489AE" w14:textId="3249CDCA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D438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8 (0.04 to 2.00) </w:t>
            </w:r>
          </w:p>
          <w:p w14:paraId="4501FAFC" w14:textId="3EC994D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03)</w:t>
            </w:r>
          </w:p>
          <w:p w14:paraId="48E39A58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228266" w14:textId="16E75DB1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A17E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9 (0.10 to 3.74) </w:t>
            </w:r>
          </w:p>
          <w:p w14:paraId="792205A8" w14:textId="5EA5020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48)</w:t>
            </w:r>
          </w:p>
          <w:p w14:paraId="7B4B9B22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F14C26" w14:textId="08672C7A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3DE5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8 (0.64 to 8.78) </w:t>
            </w:r>
          </w:p>
          <w:p w14:paraId="67C4BD66" w14:textId="1E8B6A5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88)</w:t>
            </w:r>
          </w:p>
          <w:p w14:paraId="657ADF79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031BC4" w14:textId="6CBB47F7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7876437B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7520C1" w14:textId="0B70FDE8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2. Problems walking</w:t>
            </w:r>
          </w:p>
        </w:tc>
      </w:tr>
      <w:tr w:rsidR="001A576A" w:rsidRPr="008D792E" w14:paraId="2F94271A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CECD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77E7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8EFB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16 (1.12 to 9.51) </w:t>
            </w:r>
          </w:p>
          <w:p w14:paraId="38EAE824" w14:textId="2BDDEF2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34)</w:t>
            </w:r>
          </w:p>
          <w:p w14:paraId="7C2D365C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257BE9" w14:textId="4C3218B6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559E" w14:textId="7BAAA48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3 (0.05 to 0.81) (p = 0.031)</w:t>
            </w:r>
          </w:p>
          <w:p w14:paraId="5C75BCEE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0F6CD2" w14:textId="26D887BE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E86C" w14:textId="7554CF41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63 (0.15 to 2.47) (p = 0.511)</w:t>
            </w:r>
          </w:p>
          <w:p w14:paraId="519FD491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2CE703B" w14:textId="2ECD872F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86A8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7 (0.34 to 4.07) </w:t>
            </w:r>
          </w:p>
          <w:p w14:paraId="154932AE" w14:textId="66710BC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00)</w:t>
            </w:r>
          </w:p>
          <w:p w14:paraId="19DE0439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B46D42" w14:textId="1B40855E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AE65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45 (0.42 to 5.04) </w:t>
            </w:r>
          </w:p>
          <w:p w14:paraId="488D5B67" w14:textId="355D599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50)</w:t>
            </w:r>
          </w:p>
          <w:p w14:paraId="24979663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D0777C" w14:textId="3429F449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FDC9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0 (0.06 to 2.64) </w:t>
            </w:r>
          </w:p>
          <w:p w14:paraId="5E6778C5" w14:textId="47CC44AA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36)</w:t>
            </w:r>
          </w:p>
          <w:p w14:paraId="3E987C5C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84A94A" w14:textId="71F851CF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4953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5 (0.05 to 3.26) </w:t>
            </w:r>
          </w:p>
          <w:p w14:paraId="4FBD9373" w14:textId="107EBB3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432)</w:t>
            </w:r>
          </w:p>
          <w:p w14:paraId="6BC2C70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5F3C2B" w14:textId="42910019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B16F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7 (0.08 to 2.63) </w:t>
            </w:r>
          </w:p>
          <w:p w14:paraId="2D97A827" w14:textId="236EC35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83)</w:t>
            </w:r>
          </w:p>
          <w:p w14:paraId="6B47EC04" w14:textId="77777777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C9437FA" w14:textId="36CE90D9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89AE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19 (0.62 to 8.29) </w:t>
            </w:r>
          </w:p>
          <w:p w14:paraId="4A511013" w14:textId="35DBFF5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28)</w:t>
            </w:r>
          </w:p>
          <w:p w14:paraId="53DEC8E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346F07" w14:textId="45F7B113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56260489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A588" w14:textId="55E7E184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. Problems moving after you have been sitting or lying down</w:t>
            </w:r>
          </w:p>
        </w:tc>
      </w:tr>
      <w:tr w:rsidR="001A576A" w:rsidRPr="008D792E" w14:paraId="3728A44D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DA1C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0B96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CB37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38 (0.95 to 13.47) </w:t>
            </w:r>
          </w:p>
          <w:p w14:paraId="2F11F142" w14:textId="6D8B5D4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68)</w:t>
            </w:r>
          </w:p>
          <w:p w14:paraId="168688B9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DD41CD" w14:textId="1224F684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0379" w14:textId="4237D48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3 (0.05 to 1.58) (p = 0.192)</w:t>
            </w:r>
          </w:p>
          <w:p w14:paraId="72E14F8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C3213D1" w14:textId="5E613981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9AD8" w14:textId="48B3E97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28 (0.24 to 6.57) (p = 0.768)</w:t>
            </w:r>
          </w:p>
          <w:p w14:paraId="39117AB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2EF132" w14:textId="29DA0B3B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551B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88 (0.41 to 9.49)</w:t>
            </w:r>
          </w:p>
          <w:p w14:paraId="445CC650" w14:textId="6E9C8BB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424)</w:t>
            </w:r>
          </w:p>
          <w:p w14:paraId="06A84319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E7F4D0" w14:textId="4AF8C2FA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72E9" w14:textId="0022CD4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7.13 (1.28 to 63.99) (p = 0.041)</w:t>
            </w:r>
          </w:p>
          <w:p w14:paraId="522AFE27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CA7ADC0" w14:textId="3630CE91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D013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4 (0.01 to 1.90) </w:t>
            </w:r>
          </w:p>
          <w:p w14:paraId="46CEF645" w14:textId="5089196A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37)</w:t>
            </w:r>
          </w:p>
          <w:p w14:paraId="7E179BEA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C15E96" w14:textId="60520D24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99CA" w14:textId="6AC55D1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04 (0.10 to 14.87) (p = 0.974)</w:t>
            </w:r>
          </w:p>
          <w:p w14:paraId="30900ECC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569768" w14:textId="0CCA86E4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C070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9 (0.06 to 4.70)</w:t>
            </w:r>
          </w:p>
          <w:p w14:paraId="3CC98AAB" w14:textId="219475D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503)</w:t>
            </w:r>
          </w:p>
          <w:p w14:paraId="57786DE6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4FB2E60" w14:textId="5CF84DB2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5492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76 (0.65 to 12.16) </w:t>
            </w:r>
          </w:p>
          <w:p w14:paraId="286687DF" w14:textId="7F69F60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67)</w:t>
            </w:r>
          </w:p>
          <w:p w14:paraId="6C97DC7F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2ED832" w14:textId="775FA7FE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35E67282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782313" w14:textId="02D81DE2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. Problems going out by yourself</w:t>
            </w:r>
          </w:p>
        </w:tc>
      </w:tr>
      <w:tr w:rsidR="001A576A" w:rsidRPr="008D792E" w14:paraId="3C23FE27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C090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3E43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D9AB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3.04 (1.07 to 9.26)</w:t>
            </w:r>
          </w:p>
          <w:p w14:paraId="3E3B4F96" w14:textId="3648188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042)</w:t>
            </w:r>
          </w:p>
          <w:p w14:paraId="06E2965E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C46408" w14:textId="6087364F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E3B2" w14:textId="0D48837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6 (0.10 to 1.20) (p = 0.107)</w:t>
            </w:r>
          </w:p>
          <w:p w14:paraId="31E84266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3E82FD" w14:textId="04691400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BA87" w14:textId="7F87636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9 (0.11 to 1.92) (p = 0.313)</w:t>
            </w:r>
          </w:p>
          <w:p w14:paraId="07FCEE24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33F5F5" w14:textId="449BF722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55E2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4 (0.26 to 3.27) </w:t>
            </w:r>
          </w:p>
          <w:p w14:paraId="74AA2A88" w14:textId="2812DE3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26)</w:t>
            </w:r>
          </w:p>
          <w:p w14:paraId="76E30D6F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6F8DDF" w14:textId="3BE5A9A6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989D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14 (0.64 to 7.52) </w:t>
            </w:r>
          </w:p>
          <w:p w14:paraId="77CF3174" w14:textId="525B373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23)</w:t>
            </w:r>
          </w:p>
          <w:p w14:paraId="421B3025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A283FE" w14:textId="3F2E8C75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BA16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6 (0.03 to 1.72) </w:t>
            </w:r>
          </w:p>
          <w:p w14:paraId="0CEC52ED" w14:textId="0B2886E5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78)</w:t>
            </w:r>
          </w:p>
          <w:p w14:paraId="7B4C3F3A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AE9B44" w14:textId="62A91DE2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0750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1 (0.10 to 5.97) </w:t>
            </w:r>
          </w:p>
          <w:p w14:paraId="7217BCDA" w14:textId="1EAEAEFE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40)</w:t>
            </w:r>
          </w:p>
          <w:p w14:paraId="3D0482AE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9873A12" w14:textId="6136102F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3303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6 (0.04 to 1.41) </w:t>
            </w:r>
          </w:p>
          <w:p w14:paraId="105254DB" w14:textId="61096FD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35)</w:t>
            </w:r>
          </w:p>
          <w:p w14:paraId="4213CFB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CBB17C" w14:textId="0871C9AB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42D5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20 (0.86 to 14.36) </w:t>
            </w:r>
          </w:p>
          <w:p w14:paraId="7F4B6377" w14:textId="6731550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99)</w:t>
            </w:r>
          </w:p>
          <w:p w14:paraId="38BA6034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64BFEF" w14:textId="418DFDB8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52AC160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F8FC" w14:textId="1EF69DA9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5. Problems driving</w:t>
            </w:r>
          </w:p>
        </w:tc>
      </w:tr>
      <w:tr w:rsidR="001A576A" w:rsidRPr="008D792E" w14:paraId="25AEA6F3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53F1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3D1C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2250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.12 (0.72 to 6.45)</w:t>
            </w:r>
          </w:p>
          <w:p w14:paraId="71D64B3E" w14:textId="3DAF500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176)</w:t>
            </w:r>
          </w:p>
          <w:p w14:paraId="099D8851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033F0E" w14:textId="5FB30511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2DC8" w14:textId="7B833D4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65 (0.16 to 2.37) (p = 0.522)</w:t>
            </w:r>
          </w:p>
          <w:p w14:paraId="74D1B86F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96B46E" w14:textId="45118EAC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5381" w14:textId="2C9D61A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2 (0.34 to 5.76) (p = 0.624)</w:t>
            </w:r>
          </w:p>
          <w:p w14:paraId="2CB809BA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94D094" w14:textId="55382E91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2565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23 (0.62 to 8.58) </w:t>
            </w:r>
          </w:p>
          <w:p w14:paraId="6A0034BE" w14:textId="2B59F80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26)</w:t>
            </w:r>
          </w:p>
          <w:p w14:paraId="358D7ECF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1297E8" w14:textId="73D26882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4F96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15 (0.58 to 8.64) </w:t>
            </w:r>
          </w:p>
          <w:p w14:paraId="48FD818B" w14:textId="1E432D3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58)</w:t>
            </w:r>
          </w:p>
          <w:p w14:paraId="01E59A6B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5A6677" w14:textId="24F43E0F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0962" w14:textId="6061BF0E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.23 (0.23 to 51.86) (p = 0.529)</w:t>
            </w:r>
          </w:p>
          <w:p w14:paraId="20EB612B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19AC23" w14:textId="405F7EE6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47F4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6 (0.09 to 5.50) </w:t>
            </w:r>
          </w:p>
          <w:p w14:paraId="794C229E" w14:textId="225879D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82)</w:t>
            </w:r>
          </w:p>
          <w:p w14:paraId="4A9280DA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ED8A6F" w14:textId="0C38C78D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BA3D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84 (0.37 to 60.04) </w:t>
            </w:r>
          </w:p>
          <w:p w14:paraId="3847B93A" w14:textId="47EBD10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78)</w:t>
            </w:r>
          </w:p>
          <w:p w14:paraId="72EA3B3F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E4CEB7" w14:textId="78D902A7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4DFC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2 (0.61 to 8.97) </w:t>
            </w:r>
          </w:p>
          <w:p w14:paraId="4418FE52" w14:textId="1EEFD3F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11)</w:t>
            </w:r>
          </w:p>
          <w:p w14:paraId="71A2F90D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DB2F33" w14:textId="07EDAD2B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0D02608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20C24E" w14:textId="77777777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6. Problems cleaning yourself after going to the bathroom</w:t>
            </w:r>
            <w:r w:rsidR="00C42C79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6BAB2812" w14:textId="77777777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3A1FC6E" w14:textId="3BC3775F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C73900" w14:textId="77777777" w:rsidR="001A576A" w:rsidRPr="008D792E" w:rsidRDefault="001A576A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7B2891" w14:textId="011DE9E1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0B7368C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B010" w14:textId="04C96916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7. Problems turning knobs or levers</w:t>
            </w:r>
            <w:r w:rsidR="00C42C79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A576A" w:rsidRPr="008D792E" w14:paraId="358CA6D9" w14:textId="77777777" w:rsidTr="00807429">
        <w:trPr>
          <w:trHeight w:val="320"/>
        </w:trPr>
        <w:tc>
          <w:tcPr>
            <w:tcW w:w="18817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5638" w14:textId="2298D97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DBE8B2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68BCEFA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CE919BA" w14:textId="55ADAAB2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6FC087F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E958B0" w14:textId="3DD11389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8. Problems with writing or typing</w:t>
            </w:r>
            <w:r w:rsidR="00C42C79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1A576A" w:rsidRPr="008D792E" w14:paraId="6E88B0E4" w14:textId="77777777" w:rsidTr="008722F4">
        <w:trPr>
          <w:trHeight w:val="320"/>
        </w:trPr>
        <w:tc>
          <w:tcPr>
            <w:tcW w:w="18817" w:type="dxa"/>
            <w:gridSpan w:val="11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55264" w14:textId="533A9749" w:rsidR="008722F4" w:rsidRPr="008D792E" w:rsidRDefault="008722F4" w:rsidP="001A57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CAA43D" w14:textId="77777777" w:rsidR="001A576A" w:rsidRPr="008D792E" w:rsidRDefault="001A576A" w:rsidP="001A57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E25FFA" w14:textId="66A115AD" w:rsidR="008722F4" w:rsidRPr="008D792E" w:rsidRDefault="008722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783AB3D8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F55D" w14:textId="63F5B94A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19. Problems with pivoting</w:t>
            </w:r>
          </w:p>
        </w:tc>
      </w:tr>
      <w:tr w:rsidR="001A576A" w:rsidRPr="008D792E" w14:paraId="2D457A61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551C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05E2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D3D8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42 (1.21 to 20.00) </w:t>
            </w:r>
          </w:p>
          <w:p w14:paraId="2DC4B383" w14:textId="6F2A3A0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34)</w:t>
            </w:r>
          </w:p>
          <w:p w14:paraId="4201BC52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4E6B2E7" w14:textId="7E08AC3E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B630" w14:textId="5FB95F7A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8 (0.07 to 1.06) (p = 0.064)</w:t>
            </w:r>
          </w:p>
          <w:p w14:paraId="6590A442" w14:textId="77777777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6A0EE1" w14:textId="6E276774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E68C" w14:textId="77777777" w:rsidR="007E025A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82 (0.39 to 10.84) </w:t>
            </w:r>
          </w:p>
          <w:p w14:paraId="399F8861" w14:textId="57A2673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472)</w:t>
            </w:r>
          </w:p>
          <w:p w14:paraId="0C5F53A6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C981BD" w14:textId="78FA691D" w:rsidR="007E025A" w:rsidRPr="008D792E" w:rsidRDefault="007E025A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226F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1 (0.08 to 1.82)</w:t>
            </w:r>
          </w:p>
          <w:p w14:paraId="2C602BBE" w14:textId="4018BB8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262)</w:t>
            </w:r>
          </w:p>
          <w:p w14:paraId="0FDF1B0A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830BBF" w14:textId="1065CC6D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8011" w14:textId="7D1CFEC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5.82 (1.41 to 29.89) (p = 0.021)</w:t>
            </w:r>
          </w:p>
          <w:p w14:paraId="5C684388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66814B" w14:textId="007AF012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0C2B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8 (0.04 to 4.32) </w:t>
            </w:r>
          </w:p>
          <w:p w14:paraId="4B88238D" w14:textId="7B7AEA8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31)</w:t>
            </w:r>
          </w:p>
          <w:p w14:paraId="6D601CF7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7AEB18" w14:textId="6935AF04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F320" w14:textId="1B441B1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3.22 (0.27 to 34.04) (p = 0.329)</w:t>
            </w:r>
          </w:p>
          <w:p w14:paraId="1ED09987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99D12F" w14:textId="40C8BA61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FC6B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0 (0.04 to 2.67)</w:t>
            </w:r>
          </w:p>
          <w:p w14:paraId="3523906F" w14:textId="6661967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382)</w:t>
            </w:r>
          </w:p>
          <w:p w14:paraId="48D676E0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FACD45" w14:textId="6D8F7FB7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930E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9 (0.10 to 2.47) </w:t>
            </w:r>
          </w:p>
          <w:p w14:paraId="4C20BF76" w14:textId="669B3DD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77)</w:t>
            </w:r>
          </w:p>
          <w:p w14:paraId="6C9FA84F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A197B3" w14:textId="589E4DEF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63BB681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4F370" w14:textId="4618D110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. Problems doing usual physical recreational activities such as bicycling, jogging, or walking</w:t>
            </w:r>
          </w:p>
        </w:tc>
      </w:tr>
      <w:tr w:rsidR="001A576A" w:rsidRPr="008D792E" w14:paraId="3F6A4530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29C9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E353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04C9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64 (0.43 to 6.80) </w:t>
            </w:r>
          </w:p>
          <w:p w14:paraId="3E2B7076" w14:textId="3C900431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473)</w:t>
            </w:r>
          </w:p>
          <w:p w14:paraId="7BFDAE8E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0DE927" w14:textId="77637925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E6E9" w14:textId="4E1E66D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2 (0.10 to 1.76) (p = 0.231)</w:t>
            </w:r>
          </w:p>
          <w:p w14:paraId="7F5CE7B3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B65CB3" w14:textId="238627A0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13AA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95 (0.49 to 30.68) </w:t>
            </w:r>
          </w:p>
          <w:p w14:paraId="36E9D45C" w14:textId="2A31BFCE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89)</w:t>
            </w:r>
          </w:p>
          <w:p w14:paraId="51980C64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B0F2F93" w14:textId="372238CD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63B9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4 (0.04 to 1.22) </w:t>
            </w:r>
          </w:p>
          <w:p w14:paraId="6E7C4AE4" w14:textId="512027E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03)</w:t>
            </w:r>
          </w:p>
          <w:p w14:paraId="59A79F02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A0C722" w14:textId="416583C1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FCE1" w14:textId="0E8C049E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9.77 (2.05 to 64.14) (p = 0.008)</w:t>
            </w:r>
          </w:p>
          <w:p w14:paraId="2C99E2AA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044E0D" w14:textId="31520D7B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37F4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 (0.06 to 5.84) </w:t>
            </w:r>
          </w:p>
          <w:p w14:paraId="069E07DE" w14:textId="25D3A045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42)</w:t>
            </w:r>
          </w:p>
          <w:p w14:paraId="62822CA1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331560" w14:textId="19810B5F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4E37" w14:textId="36F7094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6.79 (0.57 to 83.66) (p = 0.118)</w:t>
            </w:r>
          </w:p>
          <w:p w14:paraId="3E2C0578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C7D6BE" w14:textId="77A086A5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64A0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4 (0.10 to 6.11) </w:t>
            </w:r>
          </w:p>
          <w:p w14:paraId="0B137270" w14:textId="39DA9F2A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54)</w:t>
            </w:r>
          </w:p>
          <w:p w14:paraId="1318EE8B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86332E" w14:textId="78EF300E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9110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9 (0.21 to 9.75) </w:t>
            </w:r>
          </w:p>
          <w:p w14:paraId="66BC330C" w14:textId="3E840DA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57)</w:t>
            </w:r>
          </w:p>
          <w:p w14:paraId="6B0BD019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6644CE" w14:textId="5F6FFFFB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405F8B95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2EDB" w14:textId="1E1F4952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1. Problems doing usual leisure activities, such as hobbies, crafts, gardening, card-playing, or going out with friends</w:t>
            </w:r>
          </w:p>
        </w:tc>
      </w:tr>
      <w:tr w:rsidR="001A576A" w:rsidRPr="008D792E" w14:paraId="324585E0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AF11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F424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9111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25 (0.41 to 3.79)</w:t>
            </w:r>
          </w:p>
          <w:p w14:paraId="27F6F4D8" w14:textId="3F3B3D8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696)</w:t>
            </w:r>
          </w:p>
          <w:p w14:paraId="5EB433FD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950888" w14:textId="54B11171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266B" w14:textId="423B69D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8 (0.12 to 1.73) (p = 0.274)</w:t>
            </w:r>
          </w:p>
          <w:p w14:paraId="7C5863C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752233" w14:textId="481BBF4F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02D2" w14:textId="65F7A63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75 (0.17 to 3.20) (p = 0.704)</w:t>
            </w:r>
          </w:p>
          <w:p w14:paraId="68B1B57F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ADBB5E" w14:textId="3AD9C637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9D21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64 (0.15 to 2.40)</w:t>
            </w:r>
          </w:p>
          <w:p w14:paraId="4044E662" w14:textId="048CB79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517)</w:t>
            </w:r>
          </w:p>
          <w:p w14:paraId="256B9EEE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F9F1E0" w14:textId="38D0E098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3392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.92 (2.80 to 53.49) </w:t>
            </w:r>
          </w:p>
          <w:p w14:paraId="35CBB595" w14:textId="2CBCD51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01)</w:t>
            </w:r>
          </w:p>
          <w:p w14:paraId="6347E23E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C0C0FE" w14:textId="7D9770B4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9D71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0 (0.05 to 3.15) </w:t>
            </w:r>
          </w:p>
          <w:p w14:paraId="5B5EFB98" w14:textId="30477105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74)</w:t>
            </w:r>
          </w:p>
          <w:p w14:paraId="61044DB8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B8A6F7" w14:textId="6301E946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8E3A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6 (0.07 to 5.60) </w:t>
            </w:r>
          </w:p>
          <w:p w14:paraId="63A8D708" w14:textId="67EFBC9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11)</w:t>
            </w:r>
          </w:p>
          <w:p w14:paraId="489B73C4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EA31A4" w14:textId="65E6D5E6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73B5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 (0.12 to 4.89) </w:t>
            </w:r>
          </w:p>
          <w:p w14:paraId="7D2FF997" w14:textId="0EB50E2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56)</w:t>
            </w:r>
          </w:p>
          <w:p w14:paraId="52EBDF5B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47F273D" w14:textId="25DBD2BA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7B8B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75 (0.96 to 16.79) </w:t>
            </w:r>
          </w:p>
          <w:p w14:paraId="3D5A8FB7" w14:textId="361433F1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65)</w:t>
            </w:r>
          </w:p>
          <w:p w14:paraId="00DAB9F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110DA7" w14:textId="348715C2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4B7D8C9A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614AC0" w14:textId="213DDCD1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2. Problems with sexual activity</w:t>
            </w:r>
          </w:p>
        </w:tc>
      </w:tr>
      <w:tr w:rsidR="001A576A" w:rsidRPr="008D792E" w14:paraId="509A41B8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DC85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955C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8AF9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6.71 (1.92 to 27.93)</w:t>
            </w:r>
          </w:p>
          <w:p w14:paraId="64D830A2" w14:textId="1323C31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005)</w:t>
            </w:r>
          </w:p>
          <w:p w14:paraId="5DFFE215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25C95C" w14:textId="76A64CAB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89F9" w14:textId="3C91173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6 (0.09 to 2.12) (p = 0.333)</w:t>
            </w:r>
          </w:p>
          <w:p w14:paraId="2534A626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AA8738" w14:textId="54CEA213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0619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0 (0.42 to 14.14) </w:t>
            </w:r>
          </w:p>
          <w:p w14:paraId="78D48729" w14:textId="6FD6BB5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42)</w:t>
            </w:r>
          </w:p>
          <w:p w14:paraId="1BDF14DD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123D0B" w14:textId="0192D3D0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6CB3" w14:textId="77777777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6 (0.11 to 2.61) </w:t>
            </w:r>
          </w:p>
          <w:p w14:paraId="26127E74" w14:textId="583024B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470)</w:t>
            </w:r>
          </w:p>
          <w:p w14:paraId="49FE91A5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BCB6B2" w14:textId="607FE8CA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E7BB" w14:textId="7ED1F825" w:rsidR="00E755C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6.04 (4.60 to 250.9)</w:t>
            </w:r>
          </w:p>
          <w:p w14:paraId="7F474FC5" w14:textId="4626541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001)</w:t>
            </w:r>
          </w:p>
          <w:p w14:paraId="4775A8F6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B9B37D" w14:textId="3391E692" w:rsidR="00E755C4" w:rsidRPr="008D792E" w:rsidRDefault="00E755C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93D2" w14:textId="221F090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90 (0.08 to 13.21) (p = 0.937)</w:t>
            </w:r>
          </w:p>
          <w:p w14:paraId="1BA9F86F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27A0AC" w14:textId="07DFC9B3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3C06" w14:textId="62AC783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97 (0.08 to 13.64) (p = 0.983)</w:t>
            </w:r>
          </w:p>
          <w:p w14:paraId="0D8CB12C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4BAD4C" w14:textId="34B8B72E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E58B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8 (0.13 to 15.13) </w:t>
            </w:r>
          </w:p>
          <w:p w14:paraId="7ADD7BF8" w14:textId="2CA558EA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87)</w:t>
            </w:r>
          </w:p>
          <w:p w14:paraId="5FBA14C9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43E2AC" w14:textId="2D0383A1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C252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26 (0.47 to 12.01) </w:t>
            </w:r>
          </w:p>
          <w:p w14:paraId="2F5EC910" w14:textId="6082EBD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16)</w:t>
            </w:r>
          </w:p>
          <w:p w14:paraId="557C7BC9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5BC4CF" w14:textId="1DE9DA0C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4C35F856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6DBB" w14:textId="77777777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3. Problems with light housework or yard work, such as dusting, washing dishes, or watering plants</w:t>
            </w:r>
            <w:r w:rsidR="00C42C79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31D36679" w14:textId="5AEF144A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20EA2FDB" w14:textId="7A917922" w:rsidR="001A576A" w:rsidRDefault="001A576A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6A1FAB1" w14:textId="77777777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3ADC39B" w14:textId="160EF38C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3A6A72FB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3F59F3" w14:textId="31A85DFD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. Problems with doing heavy housework or yard work, such as washing floors, vacuuming, or moving lawns</w:t>
            </w:r>
          </w:p>
        </w:tc>
      </w:tr>
      <w:tr w:rsidR="001A576A" w:rsidRPr="008D792E" w14:paraId="453A886B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C766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6114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64CD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94 (0.63 to 6.37)</w:t>
            </w:r>
          </w:p>
          <w:p w14:paraId="33DEF607" w14:textId="23A5A6B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258)</w:t>
            </w:r>
          </w:p>
          <w:p w14:paraId="24FA6200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E031FA" w14:textId="23E8C51F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7156" w14:textId="621BEE0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8 (0.10 to 1.33) (p = 0.135)</w:t>
            </w:r>
          </w:p>
          <w:p w14:paraId="64883599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EA2B73" w14:textId="0B913420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2584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4.94 (0.98 to 40.41)</w:t>
            </w:r>
          </w:p>
          <w:p w14:paraId="3EFD8509" w14:textId="348E5C7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082)</w:t>
            </w:r>
          </w:p>
          <w:p w14:paraId="547DF920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919644" w14:textId="535A01A2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7321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5 (0.05 to 1.03)</w:t>
            </w:r>
          </w:p>
          <w:p w14:paraId="3B0C955D" w14:textId="7FCB2DC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072)</w:t>
            </w:r>
          </w:p>
          <w:p w14:paraId="30A8B78A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3EB773" w14:textId="436CABEE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ADAB" w14:textId="5395E71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4.72 (1.21 to 24.20) (p = 0.037)</w:t>
            </w:r>
          </w:p>
          <w:p w14:paraId="38CF8C3D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107D49" w14:textId="6CCAEAB2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64DF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3 (0.20 to 9.12) </w:t>
            </w:r>
          </w:p>
          <w:p w14:paraId="62A000CC" w14:textId="0BB4BC9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66)</w:t>
            </w:r>
          </w:p>
          <w:p w14:paraId="7EC44708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A33071" w14:textId="2C054E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3E3C" w14:textId="4AE5F5B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11 (0.05 to 11.36) (p = 0.937)</w:t>
            </w:r>
          </w:p>
          <w:p w14:paraId="73105866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2860724" w14:textId="2F4B7C95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BC6F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7 (0.26 to 8.13)</w:t>
            </w:r>
          </w:p>
          <w:p w14:paraId="5293C817" w14:textId="551C48F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653)</w:t>
            </w:r>
          </w:p>
          <w:p w14:paraId="3928657A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CCAA5F" w14:textId="14B3D8E0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D1A4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48 (0.32 to 8.55) </w:t>
            </w:r>
          </w:p>
          <w:p w14:paraId="566B6406" w14:textId="5DC9DE2C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32)</w:t>
            </w:r>
          </w:p>
          <w:p w14:paraId="245D2A8F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B0E47E" w14:textId="2CFF3A46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022BEDA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A479" w14:textId="2A9B4DB5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25. Problems doing usual work, such as a paid job, housework, or volunteer </w:t>
            </w:r>
            <w:r w:rsidR="00661AD6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tivity</w:t>
            </w:r>
          </w:p>
        </w:tc>
      </w:tr>
      <w:tr w:rsidR="001A576A" w:rsidRPr="008D792E" w14:paraId="1CD8C0D6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85A3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B340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30B4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.47 (0.91 to 6.97)</w:t>
            </w:r>
          </w:p>
          <w:p w14:paraId="5887FF12" w14:textId="25366AF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079)</w:t>
            </w:r>
          </w:p>
          <w:p w14:paraId="33B37135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D093F7" w14:textId="098543D5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255F" w14:textId="060ADD6B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54 (0.16 to 1.71) (p = 0.302)</w:t>
            </w:r>
          </w:p>
          <w:p w14:paraId="69DCF935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C92BEC" w14:textId="74513452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9DE0" w14:textId="5D514DF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81 (0.22 to 2.96) (p = 0.753)</w:t>
            </w:r>
          </w:p>
          <w:p w14:paraId="13287278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A6B143" w14:textId="4613A9D1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FE2D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4 (0.25 to 2.78) </w:t>
            </w:r>
          </w:p>
          <w:p w14:paraId="1E1A9DF0" w14:textId="11BC1D7E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79)</w:t>
            </w:r>
          </w:p>
          <w:p w14:paraId="78C43194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EB177A" w14:textId="180BF74A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95C3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3 (0.34 to 3.69) </w:t>
            </w:r>
          </w:p>
          <w:p w14:paraId="22F7DA3F" w14:textId="4EF3574A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41)</w:t>
            </w:r>
          </w:p>
          <w:p w14:paraId="66DC44EA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F08FBD" w14:textId="7E29C1AC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17F7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5 (0.11 to 4.17) </w:t>
            </w:r>
          </w:p>
          <w:p w14:paraId="573A03B5" w14:textId="06EA891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45)</w:t>
            </w:r>
          </w:p>
          <w:p w14:paraId="36B5CE26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C73F7F" w14:textId="197C78FB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27D3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2 (0.05 to 2.90) </w:t>
            </w:r>
          </w:p>
          <w:p w14:paraId="77735117" w14:textId="368E7B5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96)</w:t>
            </w:r>
          </w:p>
          <w:p w14:paraId="11B7A459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DBABF3" w14:textId="67AD1E61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F3F4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7 (0.21 to 5.63) </w:t>
            </w:r>
          </w:p>
          <w:p w14:paraId="47DA7266" w14:textId="4D28AEE4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39)</w:t>
            </w:r>
          </w:p>
          <w:p w14:paraId="2CCA4263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26067AF" w14:textId="48E9AE8F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9318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7 (0.69 to 9.04) </w:t>
            </w:r>
          </w:p>
          <w:p w14:paraId="51116686" w14:textId="587D21D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81)</w:t>
            </w:r>
          </w:p>
          <w:p w14:paraId="53875D10" w14:textId="77777777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769FAE" w14:textId="1FE5E1BA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AC25C64" w14:textId="77777777" w:rsidTr="00661AD6">
        <w:trPr>
          <w:trHeight w:val="359"/>
        </w:trPr>
        <w:tc>
          <w:tcPr>
            <w:tcW w:w="1881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7BF2384" w14:textId="0C0CFB4E" w:rsidR="00661AD6" w:rsidRPr="008D792E" w:rsidRDefault="00661AD6" w:rsidP="00661AD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fficulties at Daily Living / Emotional Function</w:t>
            </w:r>
          </w:p>
        </w:tc>
      </w:tr>
      <w:tr w:rsidR="001A576A" w:rsidRPr="008D792E" w14:paraId="37E3D3ED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719F" w14:textId="023099EC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26. Limp while walking </w:t>
            </w:r>
          </w:p>
        </w:tc>
      </w:tr>
      <w:tr w:rsidR="001A576A" w:rsidRPr="008D792E" w14:paraId="0906248C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0BE8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90D5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597E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24 (0.69 to 7.92) </w:t>
            </w:r>
          </w:p>
          <w:p w14:paraId="32A7DF32" w14:textId="4408C4A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90)</w:t>
            </w:r>
          </w:p>
          <w:p w14:paraId="1F6E02EE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181525" w14:textId="595F28AA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DE7D" w14:textId="5A733562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58 (0.16 to 2.05) (p = 0.386)</w:t>
            </w:r>
          </w:p>
          <w:p w14:paraId="10D3D10A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EFF725" w14:textId="67A17503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5C94" w14:textId="29071758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61 (0.14 to 2.86) (p = 0.515)</w:t>
            </w:r>
          </w:p>
          <w:p w14:paraId="101752FA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E923F3" w14:textId="46EE388D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1C8D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4 (0.11 to 2.19) </w:t>
            </w:r>
          </w:p>
          <w:p w14:paraId="528A669F" w14:textId="69D709A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99)</w:t>
            </w:r>
          </w:p>
          <w:p w14:paraId="799A146C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15157D" w14:textId="7C0B24A9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382B" w14:textId="270E5B6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3.52 (0.91 to 15.58) (p = 0.077)</w:t>
            </w:r>
          </w:p>
          <w:p w14:paraId="6CD4AB05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E6520C" w14:textId="228FCC16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437B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2 (0.03 to 2.28) </w:t>
            </w:r>
          </w:p>
          <w:p w14:paraId="7B0F2237" w14:textId="0F46388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80)</w:t>
            </w:r>
          </w:p>
          <w:p w14:paraId="02D13FA3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E676F1" w14:textId="54988ABC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0635" w14:textId="3082EFD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81 (0.17 to 16.66) (p = 0.602)</w:t>
            </w:r>
          </w:p>
          <w:p w14:paraId="2A37B13F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6DDA8F" w14:textId="0EA08E12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A124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 (0.08 to 4.00) </w:t>
            </w:r>
          </w:p>
          <w:p w14:paraId="08D01427" w14:textId="359799D3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81)</w:t>
            </w:r>
          </w:p>
          <w:p w14:paraId="13F508A0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668614" w14:textId="3539E341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F9A5" w14:textId="3A5894DA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6.01 (0.97 to 117.70) (p = 0.107)</w:t>
            </w:r>
          </w:p>
          <w:p w14:paraId="735347E8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3276D8" w14:textId="31A1BFFC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98B23D1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6E9FB" w14:textId="55A33911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7. Avoid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g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using painful limb(s) or back</w:t>
            </w:r>
          </w:p>
        </w:tc>
      </w:tr>
      <w:tr w:rsidR="001A576A" w:rsidRPr="008D792E" w14:paraId="6DD07F3C" w14:textId="77777777" w:rsidTr="00044DF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D666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0036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B771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7 (0.44 to 5.09)</w:t>
            </w:r>
          </w:p>
          <w:p w14:paraId="104FBD51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535)</w:t>
            </w:r>
          </w:p>
          <w:p w14:paraId="0BBC0CCF" w14:textId="15CA634A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F403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7 (0.07 to 0.97) (p = 0.050)</w:t>
            </w:r>
          </w:p>
          <w:p w14:paraId="484417F9" w14:textId="5E1E7F13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C0E2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8 (0.03 to 0.78) (p = 0.028)</w:t>
            </w:r>
          </w:p>
          <w:p w14:paraId="77587CD3" w14:textId="7386F772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01C2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7 (0.10 to 1.96) </w:t>
            </w:r>
          </w:p>
          <w:p w14:paraId="3808D668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20)</w:t>
            </w:r>
          </w:p>
          <w:p w14:paraId="18B9B4E6" w14:textId="501E5DFF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6A25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7.68 (1.90 to 38.97) (p = 0.007)</w:t>
            </w:r>
          </w:p>
          <w:p w14:paraId="275D93FA" w14:textId="4616144B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9202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8 (0.01 to 1.55) </w:t>
            </w:r>
          </w:p>
          <w:p w14:paraId="3B8B732C" w14:textId="230630B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46)</w:t>
            </w:r>
          </w:p>
          <w:p w14:paraId="4C02AF0B" w14:textId="4895F2AB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9ED3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77 (0.18 to 16.27) (p = 0.611)</w:t>
            </w:r>
          </w:p>
          <w:p w14:paraId="1E020EF1" w14:textId="6FCE2BC9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AC71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3 (0.02 to 1.60) </w:t>
            </w:r>
          </w:p>
          <w:p w14:paraId="4DEFCA5D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75)</w:t>
            </w:r>
          </w:p>
          <w:p w14:paraId="5003F423" w14:textId="2B1B35E8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8B2E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63 (0.56 to 16.46) </w:t>
            </w:r>
          </w:p>
          <w:p w14:paraId="5FD50B80" w14:textId="75563E4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50)</w:t>
            </w:r>
          </w:p>
          <w:p w14:paraId="08A004AF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B9D295" w14:textId="03333DC3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5DD73AB" w14:textId="77777777" w:rsidTr="00044DF4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25027D" w14:textId="71D123B4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28. Leg locks or give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way</w:t>
            </w:r>
          </w:p>
        </w:tc>
      </w:tr>
      <w:tr w:rsidR="001A576A" w:rsidRPr="008D792E" w14:paraId="50ED63A8" w14:textId="77777777" w:rsidTr="00044DF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1D26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ECDC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FDCB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.32 (0.77 to 7.344)</w:t>
            </w:r>
          </w:p>
          <w:p w14:paraId="5DA113EC" w14:textId="3C229CB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138)</w:t>
            </w:r>
          </w:p>
          <w:p w14:paraId="16E3CA57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507449" w14:textId="5F265BEA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DF34" w14:textId="3BD6309D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8 (0.07 to 0.98) (p = 0.055)</w:t>
            </w:r>
          </w:p>
          <w:p w14:paraId="2313DC0A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89EF7C" w14:textId="07861E81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5C44" w14:textId="4BED3FC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57 (0.12 to 2.48) (p = 0.447)</w:t>
            </w:r>
          </w:p>
          <w:p w14:paraId="67B48E75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B52F27" w14:textId="031BAB68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0B31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6 (0.19 to 2.79) </w:t>
            </w:r>
          </w:p>
          <w:p w14:paraId="23415BFA" w14:textId="14C9FE31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81)</w:t>
            </w:r>
          </w:p>
          <w:p w14:paraId="24294F8E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DED378" w14:textId="6F802CBE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C400" w14:textId="5FDDC570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4.44 (1.25 to 17.77) (p = 0.026)</w:t>
            </w:r>
          </w:p>
          <w:p w14:paraId="59EC4522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63766F" w14:textId="1D724F7A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AB69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8 (0.02 to 1.26) </w:t>
            </w:r>
          </w:p>
          <w:p w14:paraId="400C761B" w14:textId="7DE06DC9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98)</w:t>
            </w:r>
          </w:p>
          <w:p w14:paraId="21AFE12E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C38A58" w14:textId="05EF1530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8B53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4 (0.01 to 1.69) </w:t>
            </w:r>
          </w:p>
          <w:p w14:paraId="76142CAB" w14:textId="371CAA7F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75)</w:t>
            </w:r>
          </w:p>
          <w:p w14:paraId="04EB64A1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9F1BED" w14:textId="391BAEF8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45F5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0 (0.04 to 1.69)</w:t>
            </w:r>
          </w:p>
          <w:p w14:paraId="209B2545" w14:textId="55803826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194)</w:t>
            </w:r>
          </w:p>
          <w:p w14:paraId="32F6E478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FF114A" w14:textId="1E118154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C823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80 (0.67 to 15.13) </w:t>
            </w:r>
          </w:p>
          <w:p w14:paraId="209E2CD2" w14:textId="727ECA0A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84)</w:t>
            </w:r>
          </w:p>
          <w:p w14:paraId="6DDFA738" w14:textId="77777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471494" w14:textId="7AF192EB" w:rsidR="00661AD6" w:rsidRPr="008D792E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159E7BC3" w14:textId="77777777" w:rsidTr="00044DF4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B578" w14:textId="1E252C92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9. Problems with concentration</w:t>
            </w:r>
          </w:p>
        </w:tc>
      </w:tr>
      <w:tr w:rsidR="001A576A" w:rsidRPr="008D792E" w14:paraId="43E27A88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A008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5BF3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FA73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7 (0.32 to 3.53) </w:t>
            </w:r>
          </w:p>
          <w:p w14:paraId="1984CC8B" w14:textId="2E98487D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14)</w:t>
            </w:r>
          </w:p>
          <w:p w14:paraId="2321B190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2A5BA9" w14:textId="381F080E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FEF3" w14:textId="6606DBBE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80 (0.18 to 3.03) (p = 0.754)</w:t>
            </w:r>
          </w:p>
          <w:p w14:paraId="3028F6FE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0B28E7" w14:textId="16A7A09A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DE56" w14:textId="3EF869C3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1 (0.31 to 5.87) (p = 0.640)</w:t>
            </w:r>
          </w:p>
          <w:p w14:paraId="5AFE3A1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62CFCD7" w14:textId="34E9834D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AA46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21 (0.29 to 5.48)</w:t>
            </w:r>
          </w:p>
          <w:p w14:paraId="653DDBE2" w14:textId="5DF77332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800)</w:t>
            </w:r>
          </w:p>
          <w:p w14:paraId="790B3B8C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6EC6C32" w14:textId="3B848061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E612" w14:textId="3796A451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.85 (0.65 to 14.76) (p = 0.180)</w:t>
            </w:r>
          </w:p>
          <w:p w14:paraId="292A7C8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FF7476" w14:textId="1129545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6CE9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4 (0.05 to 2.60) </w:t>
            </w:r>
          </w:p>
          <w:p w14:paraId="7E66FA99" w14:textId="750DF431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88)</w:t>
            </w:r>
          </w:p>
          <w:p w14:paraId="335DFBEE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23927C" w14:textId="06A8378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812B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9 (0.04 to 2.26) </w:t>
            </w:r>
          </w:p>
          <w:p w14:paraId="18FA6686" w14:textId="60C00D7C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22)</w:t>
            </w:r>
          </w:p>
          <w:p w14:paraId="42D23719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B75AB0" w14:textId="4FA8C780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2F33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5 (0.04 to 1.65) </w:t>
            </w:r>
          </w:p>
          <w:p w14:paraId="693A1B31" w14:textId="68405F3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36)</w:t>
            </w:r>
          </w:p>
          <w:p w14:paraId="089238D9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1F0242" w14:textId="593BE12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5693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2 (0.22 to 4.00) </w:t>
            </w:r>
          </w:p>
          <w:p w14:paraId="1B71B831" w14:textId="491FACC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82)</w:t>
            </w:r>
          </w:p>
          <w:p w14:paraId="5F33FB66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A667A2" w14:textId="75320834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165BB30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D0FC24" w14:textId="18401E2B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0. Doing too much in one day affects what you do the next day</w:t>
            </w:r>
          </w:p>
        </w:tc>
      </w:tr>
      <w:tr w:rsidR="001A576A" w:rsidRPr="008D792E" w14:paraId="34238493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D1AA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4D8F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1F64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.15 (0.69 to 7.03)</w:t>
            </w:r>
          </w:p>
          <w:p w14:paraId="34F1E328" w14:textId="1C16BBE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191)</w:t>
            </w:r>
          </w:p>
          <w:p w14:paraId="2F33B270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ADE48E1" w14:textId="74B3E8A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7254" w14:textId="54FFE3E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5 (0.09 to 1.24) (p = 0.110)</w:t>
            </w:r>
          </w:p>
          <w:p w14:paraId="77D75CF9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9EC917" w14:textId="3EA432E6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F367" w14:textId="7969356C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4 (0.10 to 1.90) (p = 0.273)</w:t>
            </w:r>
          </w:p>
          <w:p w14:paraId="54337442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9539D1" w14:textId="35CBD30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3A52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4 (0.07 to 1.31) </w:t>
            </w:r>
          </w:p>
          <w:p w14:paraId="1F89E382" w14:textId="6FBF99E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36)</w:t>
            </w:r>
          </w:p>
          <w:p w14:paraId="2480B9EB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D7E530" w14:textId="0D08A40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526C" w14:textId="7FA05852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4.78 (1.27 to 21.77) (p = 0.028)</w:t>
            </w:r>
          </w:p>
          <w:p w14:paraId="45693268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280293E" w14:textId="07E9BDD5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6B66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9 (0.01 to 0.89) </w:t>
            </w:r>
          </w:p>
          <w:p w14:paraId="308AF968" w14:textId="22F2E3E1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68)</w:t>
            </w:r>
          </w:p>
          <w:p w14:paraId="5B1CEC41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9BB2250" w14:textId="657ABBFE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A116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3 (0.08 to 9.48) </w:t>
            </w:r>
          </w:p>
          <w:p w14:paraId="2B52B485" w14:textId="49EDD17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82)</w:t>
            </w:r>
          </w:p>
          <w:p w14:paraId="438A1275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203B64" w14:textId="5E8EE77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BD84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2 (0.01 to 0.92) </w:t>
            </w:r>
          </w:p>
          <w:p w14:paraId="31F4D269" w14:textId="6F7EEC5E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80)</w:t>
            </w:r>
          </w:p>
          <w:p w14:paraId="733EC3E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934D7B" w14:textId="1EE42890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BD56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10 (0.48 to 11.95) </w:t>
            </w:r>
          </w:p>
          <w:p w14:paraId="59CA4EA6" w14:textId="7EAF3779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53)</w:t>
            </w:r>
          </w:p>
          <w:p w14:paraId="22F015BE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1065EF" w14:textId="1838E588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D4F07B8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3E8A" w14:textId="2F9942B4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1. Act irritable toward those around them</w:t>
            </w:r>
            <w:r w:rsidR="00C42C79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0CCC25ED" w14:textId="6E8691C7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B937C20" w14:textId="240DA2C8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A2A8D40" w14:textId="77777777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B365A3" w14:textId="0ED7A548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1F2FBFF5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C78B17" w14:textId="7F53AB1F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2. Feel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tired</w:t>
            </w:r>
          </w:p>
        </w:tc>
      </w:tr>
      <w:tr w:rsidR="001A576A" w:rsidRPr="008D792E" w14:paraId="62143429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E23D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F589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EA66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83 (0.65 to 5.23)</w:t>
            </w:r>
          </w:p>
          <w:p w14:paraId="3557B861" w14:textId="0FA74ED3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253)</w:t>
            </w:r>
          </w:p>
          <w:p w14:paraId="2087A6A2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5A452A" w14:textId="50DFD0BD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4D62" w14:textId="4C7C5CBC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3 (0.09 to 1.08) (p = 0.076)</w:t>
            </w:r>
          </w:p>
          <w:p w14:paraId="59FE664C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1C1F2C" w14:textId="0149334A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7984" w14:textId="201D669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7 (0.39 to 6.01) (p = 0.574)</w:t>
            </w:r>
          </w:p>
          <w:p w14:paraId="22F5D86C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E49654" w14:textId="1442AEF4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750D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5 (0.42 to 4.98)</w:t>
            </w:r>
          </w:p>
          <w:p w14:paraId="6C39454D" w14:textId="44C43581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547)</w:t>
            </w:r>
          </w:p>
          <w:p w14:paraId="36456AC2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67E8F5" w14:textId="40C8A39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3AC3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93 (0.59 to 6.43) </w:t>
            </w:r>
          </w:p>
          <w:p w14:paraId="5131583D" w14:textId="20B14E34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75)</w:t>
            </w:r>
          </w:p>
          <w:p w14:paraId="4D11F3D6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60F40B" w14:textId="6C248C90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D3A3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7 (0.04 to 1.70) </w:t>
            </w:r>
          </w:p>
          <w:p w14:paraId="0B1833D0" w14:textId="4F87A1F9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79)</w:t>
            </w:r>
          </w:p>
          <w:p w14:paraId="215DA5E0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7F1932" w14:textId="6D12F399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1D66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1 (0.04 to 2.98) </w:t>
            </w:r>
          </w:p>
          <w:p w14:paraId="2037C2DB" w14:textId="25852BA1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94)</w:t>
            </w:r>
          </w:p>
          <w:p w14:paraId="00E7968F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F66CC8" w14:textId="3A887686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3EFD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0 (0.05 to 1.56) </w:t>
            </w:r>
          </w:p>
          <w:p w14:paraId="7261F667" w14:textId="615229B8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72)</w:t>
            </w:r>
          </w:p>
          <w:p w14:paraId="28176B89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B7F16C" w14:textId="163B0CAD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5B98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00 (0.55 to 8.47) </w:t>
            </w:r>
          </w:p>
          <w:p w14:paraId="553F43C1" w14:textId="33568D0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09)</w:t>
            </w:r>
          </w:p>
          <w:p w14:paraId="1A6CF726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B5A1FC" w14:textId="3336B80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45A9305E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820FEA" w14:textId="47D8B27B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3. Feel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isabled</w:t>
            </w:r>
          </w:p>
        </w:tc>
      </w:tr>
      <w:tr w:rsidR="001A576A" w:rsidRPr="008D792E" w14:paraId="518B4834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4E02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5D9E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FA60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1 (0.42 to 4.82)</w:t>
            </w:r>
          </w:p>
          <w:p w14:paraId="4D5CA733" w14:textId="0CBD8B3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577)</w:t>
            </w:r>
          </w:p>
          <w:p w14:paraId="5E916D34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B66DC3" w14:textId="77172112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8764" w14:textId="10163334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8 (0.07 to 1.00) (p = 0.056)</w:t>
            </w:r>
          </w:p>
          <w:p w14:paraId="3EB6FABA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C9D92E0" w14:textId="76872C8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A2F4" w14:textId="34D8503C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57 (0.12 to 2.79) (p = 0.479)</w:t>
            </w:r>
          </w:p>
          <w:p w14:paraId="698AE23D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188EB0" w14:textId="7A2DCD15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B799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3 (0.08 to 1.89)</w:t>
            </w:r>
          </w:p>
          <w:p w14:paraId="378F02D7" w14:textId="247F03D2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292)</w:t>
            </w:r>
          </w:p>
          <w:p w14:paraId="37C2523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26E4C1" w14:textId="07753C1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934B" w14:textId="2414DFA5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0.82 (2.55 to 63.77) (p = 0.003)</w:t>
            </w:r>
          </w:p>
          <w:p w14:paraId="4FD47450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22B2D5" w14:textId="046CCCB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967E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 (0.10 to 5.42) </w:t>
            </w:r>
          </w:p>
          <w:p w14:paraId="7D13695A" w14:textId="14541653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74)</w:t>
            </w:r>
          </w:p>
          <w:p w14:paraId="78E92A9E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334C74" w14:textId="54207ACA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1E81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8 (0.01 to 3.90) </w:t>
            </w:r>
          </w:p>
          <w:p w14:paraId="4055192F" w14:textId="5D15FE4C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87)</w:t>
            </w:r>
          </w:p>
          <w:p w14:paraId="2FC995BB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08C505" w14:textId="6CBD96F5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2B7D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90 (0.14 to 5.13)</w:t>
            </w:r>
          </w:p>
          <w:p w14:paraId="61B2A13F" w14:textId="19DB9D6E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904)</w:t>
            </w:r>
          </w:p>
          <w:p w14:paraId="19334088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7B4A94" w14:textId="1BB3F45F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A5F8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75 (0.71 to 30.45) </w:t>
            </w:r>
          </w:p>
          <w:p w14:paraId="7BBEBE2A" w14:textId="516A083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53)</w:t>
            </w:r>
          </w:p>
          <w:p w14:paraId="6BC90542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4E8C99C" w14:textId="1CE0EBB2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1A160548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4BC6C9" w14:textId="4DDB436B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4. Feel angry or frustrated that they have this injury or arthritis</w:t>
            </w:r>
          </w:p>
        </w:tc>
      </w:tr>
      <w:tr w:rsidR="001A576A" w:rsidRPr="008D792E" w14:paraId="1FA2FFEC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6329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0B16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256E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98 (0.35 to 2.73)</w:t>
            </w:r>
          </w:p>
          <w:p w14:paraId="07FED3A4" w14:textId="5593E0E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970)</w:t>
            </w:r>
          </w:p>
          <w:p w14:paraId="2526CC44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983A1D" w14:textId="5F923B6E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512E" w14:textId="4C33899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2 (0.09 to 1.03) (p = 0.063)</w:t>
            </w:r>
          </w:p>
          <w:p w14:paraId="70325280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FA2C53" w14:textId="5609E489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0820" w14:textId="1D568003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62 (0.16 to 2.27) (p = 0.474)</w:t>
            </w:r>
          </w:p>
          <w:p w14:paraId="1A79C2D1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833210" w14:textId="65E443C0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6B82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4 (0.37 to 4.09) </w:t>
            </w:r>
          </w:p>
          <w:p w14:paraId="40286ED9" w14:textId="66E53CC7" w:rsidR="00D80638" w:rsidRDefault="00661AD6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D80638"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p = 0.718)</w:t>
            </w:r>
          </w:p>
          <w:p w14:paraId="03598BD8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245559" w14:textId="2C2C7244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38F6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68 (0.83 to 9.08) </w:t>
            </w:r>
          </w:p>
          <w:p w14:paraId="0329796F" w14:textId="6DBB315F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02)</w:t>
            </w:r>
          </w:p>
          <w:p w14:paraId="4161FAF4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EB0062" w14:textId="6A315F7F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2F50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2 (0.13 to 5.21) </w:t>
            </w:r>
          </w:p>
          <w:p w14:paraId="327E5351" w14:textId="1F7CEB54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33)</w:t>
            </w:r>
          </w:p>
          <w:p w14:paraId="165CB22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7AB3A1" w14:textId="6924592F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FD67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7 (0.03 to 1.89) </w:t>
            </w:r>
          </w:p>
          <w:p w14:paraId="7DF878D4" w14:textId="445017CF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10)</w:t>
            </w:r>
          </w:p>
          <w:p w14:paraId="4FAE2D4D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49DD0F" w14:textId="334F22D8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5F95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0 (0.13 to 3.71) </w:t>
            </w:r>
          </w:p>
          <w:p w14:paraId="7E6EC865" w14:textId="2FE7D851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74)</w:t>
            </w:r>
          </w:p>
          <w:p w14:paraId="6C62587D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B283C7" w14:textId="67673BD2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2B2D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82 (0.23 to 2.90)</w:t>
            </w:r>
          </w:p>
          <w:p w14:paraId="64ACAC40" w14:textId="0C1749A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751)</w:t>
            </w:r>
          </w:p>
          <w:p w14:paraId="74710C0A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7668E4" w14:textId="7B0AB41D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F9D0020" w14:textId="77777777" w:rsidTr="00807429">
        <w:trPr>
          <w:trHeight w:val="520"/>
        </w:trPr>
        <w:tc>
          <w:tcPr>
            <w:tcW w:w="1881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84E6F4" w14:textId="011E9EB7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="001A576A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thersome Index</w:t>
            </w:r>
          </w:p>
        </w:tc>
      </w:tr>
      <w:tr w:rsidR="001A576A" w:rsidRPr="008D792E" w14:paraId="0275D161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F5A2DC" w14:textId="367CC74F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5. Problems using your hands, arms, or legs</w:t>
            </w:r>
          </w:p>
        </w:tc>
      </w:tr>
      <w:tr w:rsidR="001A576A" w:rsidRPr="008D792E" w14:paraId="017A8FDA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28A9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E4F7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5F97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32 (0.48 to 3.56)</w:t>
            </w:r>
          </w:p>
          <w:p w14:paraId="264F2632" w14:textId="4B83A32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589)</w:t>
            </w:r>
          </w:p>
          <w:p w14:paraId="14177247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C4EB52A" w14:textId="4F590CDC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AB06" w14:textId="4933F84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66 (0.20 to 2.05) (p = 0.475)</w:t>
            </w:r>
          </w:p>
          <w:p w14:paraId="69C87D81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88F981" w14:textId="4579109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27A2" w14:textId="0FA16F8E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62 (0.17 to 2.21) (p = 0.470)</w:t>
            </w:r>
          </w:p>
          <w:p w14:paraId="3F415A5A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D89D68" w14:textId="0016D3EF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7F22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27 (0.39 to 4.09)</w:t>
            </w:r>
          </w:p>
          <w:p w14:paraId="59DC2E58" w14:textId="176DE61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686)</w:t>
            </w:r>
          </w:p>
          <w:p w14:paraId="6E215406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01B8CED" w14:textId="077620FD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3E5B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63 (0.83 to 8.78) </w:t>
            </w:r>
          </w:p>
          <w:p w14:paraId="3F384D09" w14:textId="5CE70691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04)</w:t>
            </w:r>
          </w:p>
          <w:p w14:paraId="25F3DCE4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FA3A88" w14:textId="6EEAC299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8B43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6 (0.07 to 2.81) </w:t>
            </w:r>
          </w:p>
          <w:p w14:paraId="31888377" w14:textId="236C6A2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95)</w:t>
            </w:r>
          </w:p>
          <w:p w14:paraId="1131015C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A47CD3" w14:textId="6DF02A02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12C7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7 (0.17 to 7.53) </w:t>
            </w:r>
          </w:p>
          <w:p w14:paraId="6D14F235" w14:textId="643046D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44)</w:t>
            </w:r>
          </w:p>
          <w:p w14:paraId="2B1A8B56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6558996" w14:textId="5D284611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9AC5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8 (0.15 to 3.99) </w:t>
            </w:r>
          </w:p>
          <w:p w14:paraId="378AAA07" w14:textId="1F338E84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56)</w:t>
            </w:r>
          </w:p>
          <w:p w14:paraId="17EF1EC5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8C1EA6" w14:textId="579CDB01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7402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6 (0.44 to 5.04)</w:t>
            </w:r>
          </w:p>
          <w:p w14:paraId="4F9C758F" w14:textId="5C770CD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539)</w:t>
            </w:r>
          </w:p>
          <w:p w14:paraId="5E348086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80BA5E" w14:textId="5DA9A14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58E7627C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6370B3" w14:textId="4F70AF03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6. Problems using your back</w:t>
            </w:r>
          </w:p>
        </w:tc>
      </w:tr>
      <w:tr w:rsidR="001A576A" w:rsidRPr="008D792E" w14:paraId="310FF9C9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189F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62FA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21B2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37 (0.48 to 3.92)</w:t>
            </w:r>
          </w:p>
          <w:p w14:paraId="5D7E5240" w14:textId="460A589E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553)</w:t>
            </w:r>
          </w:p>
          <w:p w14:paraId="15F67101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94FB25" w14:textId="4056D035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FB9F" w14:textId="2EF01DA4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29 (0.07 to 1.03) (p = 0.071)</w:t>
            </w:r>
          </w:p>
          <w:p w14:paraId="4CADE3D6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738A9E" w14:textId="522648A6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0FBF" w14:textId="3B39B8B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05 (0.26 to 4.13) (p = 0.943)</w:t>
            </w:r>
          </w:p>
          <w:p w14:paraId="306F0A6F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6999083" w14:textId="106ACB25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ED1D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5 (0.30 to 3.58) </w:t>
            </w:r>
          </w:p>
          <w:p w14:paraId="2F14DB5D" w14:textId="031D4FD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40)</w:t>
            </w:r>
          </w:p>
          <w:p w14:paraId="168D065C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49C583" w14:textId="5969134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6260" w14:textId="38F9E98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3.05 (0.90 to 11.27) (p = 0.080)</w:t>
            </w:r>
          </w:p>
          <w:p w14:paraId="668122B4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2AF6DA" w14:textId="4E30597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964A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 (0.09 to 6.26) </w:t>
            </w:r>
          </w:p>
          <w:p w14:paraId="528368F4" w14:textId="145976A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06)</w:t>
            </w:r>
          </w:p>
          <w:p w14:paraId="472A332C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4CCEE1" w14:textId="679ECF4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5016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9 (0.12 to 6.96) </w:t>
            </w:r>
          </w:p>
          <w:p w14:paraId="3A58611A" w14:textId="71C53202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06)</w:t>
            </w:r>
          </w:p>
          <w:p w14:paraId="351C64A6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A964BC" w14:textId="165E4A62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9354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7 (0.23 to 10.87) </w:t>
            </w:r>
          </w:p>
          <w:p w14:paraId="58ED40AF" w14:textId="46D9F075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39)</w:t>
            </w:r>
          </w:p>
          <w:p w14:paraId="31EA848F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8A2F5A" w14:textId="6B91F191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A128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1 (0.37 to 4.59) </w:t>
            </w:r>
          </w:p>
          <w:p w14:paraId="01AD43E8" w14:textId="6287D679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77)</w:t>
            </w:r>
          </w:p>
          <w:p w14:paraId="103BC124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476C3B" w14:textId="20D760E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4D56961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DEBB" w14:textId="238C244C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7. Problems doing work around your home</w:t>
            </w:r>
          </w:p>
        </w:tc>
      </w:tr>
      <w:tr w:rsidR="001A576A" w:rsidRPr="008D792E" w14:paraId="02FCB885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6B1F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3AEC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F089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3.51 (1.17 to 11.41)</w:t>
            </w:r>
          </w:p>
          <w:p w14:paraId="3D93112C" w14:textId="04A4357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029)</w:t>
            </w:r>
          </w:p>
          <w:p w14:paraId="2AA44BDC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64B49D7" w14:textId="6F12C16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6976" w14:textId="088E74BE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3 (0.09 to 1.65) (p = 0.241)</w:t>
            </w:r>
          </w:p>
          <w:p w14:paraId="5C214D6D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5C6DA0" w14:textId="4E0693BC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CFC9" w14:textId="0F65521D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0 (0.07 to 1.81) (p = 0.261)</w:t>
            </w:r>
          </w:p>
          <w:p w14:paraId="3D0BCB99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E64AE9" w14:textId="5A00CFB9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F064" w14:textId="77777777" w:rsidR="00044DF4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8 (0.28 to 4.12) </w:t>
            </w:r>
          </w:p>
          <w:p w14:paraId="419A1C8F" w14:textId="5D9160BF" w:rsidR="00D80638" w:rsidRDefault="00D80638" w:rsidP="00044D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06)</w:t>
            </w:r>
          </w:p>
          <w:p w14:paraId="2D396F08" w14:textId="77777777" w:rsidR="008D792E" w:rsidRPr="008D792E" w:rsidRDefault="008D792E" w:rsidP="00044D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D49C2F" w14:textId="1B30FE57" w:rsidR="00044DF4" w:rsidRPr="008D792E" w:rsidRDefault="00044DF4" w:rsidP="00044D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1C30" w14:textId="737E3B74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3.15 (0.80 to 14.20) (p = 0.112)</w:t>
            </w:r>
          </w:p>
          <w:p w14:paraId="4CBBD96F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787680" w14:textId="50466254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9425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7 (0.05 to 4.83) </w:t>
            </w:r>
          </w:p>
          <w:p w14:paraId="590C4F4D" w14:textId="0E8D34E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494)</w:t>
            </w:r>
          </w:p>
          <w:p w14:paraId="5A330CC8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66F044" w14:textId="584137F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99D1" w14:textId="7490E44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17 (0.16 to 11.38) (p = 0.881)</w:t>
            </w:r>
          </w:p>
          <w:p w14:paraId="759167DA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1C481C" w14:textId="484B17A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0B0B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01 (0.16 to 8.54)</w:t>
            </w:r>
          </w:p>
          <w:p w14:paraId="65CFAA9F" w14:textId="2008D945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992)</w:t>
            </w:r>
          </w:p>
          <w:p w14:paraId="0E83E265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0700C3" w14:textId="21A58442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831F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7 (0.35 to 5.12) </w:t>
            </w:r>
          </w:p>
          <w:p w14:paraId="01B5C179" w14:textId="2A59F168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43)</w:t>
            </w:r>
          </w:p>
          <w:p w14:paraId="578EE58B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8B50138" w14:textId="6AD17D0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0941FF9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E6A6A6" w14:textId="653F5EDE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8. Problems with bathing, dressing, toileting, or other personal care</w:t>
            </w:r>
          </w:p>
        </w:tc>
      </w:tr>
      <w:tr w:rsidR="001A576A" w:rsidRPr="008D792E" w14:paraId="1CAA2A5E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5C0F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AC06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A6A3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47 (0.89 to 7.20) </w:t>
            </w:r>
          </w:p>
          <w:p w14:paraId="0DC1ADC8" w14:textId="4A9AF049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89)</w:t>
            </w:r>
          </w:p>
          <w:p w14:paraId="3500F9FC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FF56B2" w14:textId="34CBE94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EF54" w14:textId="743EBAF9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88 (0.25 to 2.95) (p = 0.838)</w:t>
            </w:r>
          </w:p>
          <w:p w14:paraId="2597C630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ADAF87" w14:textId="5A34795E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356D" w14:textId="37D46D5F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8 (0.11 to 1.78) (p = 0.289)</w:t>
            </w:r>
          </w:p>
          <w:p w14:paraId="6B74A08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337EC0" w14:textId="4C8A3DBC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10D2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1 (0.08 to 1.06)</w:t>
            </w:r>
          </w:p>
          <w:p w14:paraId="2A252552" w14:textId="22136D2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071)</w:t>
            </w:r>
          </w:p>
          <w:p w14:paraId="5E4FD61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29241C5" w14:textId="3B619886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EFCE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0 (0.69 to 8.38) </w:t>
            </w:r>
          </w:p>
          <w:p w14:paraId="4C445E0C" w14:textId="5DF09A6F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87)</w:t>
            </w:r>
          </w:p>
          <w:p w14:paraId="7261840A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F22158" w14:textId="6E15900E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AE40" w14:textId="09869221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7 (0.21 to 14.03) (p = 0.712)</w:t>
            </w:r>
          </w:p>
          <w:p w14:paraId="0AA0AD12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F613B2" w14:textId="75D8E10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EB44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5 (0.13 to 6.35) </w:t>
            </w:r>
          </w:p>
          <w:p w14:paraId="49D928F7" w14:textId="0C50731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57)</w:t>
            </w:r>
          </w:p>
          <w:p w14:paraId="055ADABF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5E6EB4" w14:textId="05528586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DE3A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81 (0.52 to 22.82) </w:t>
            </w:r>
          </w:p>
          <w:p w14:paraId="09BD1C37" w14:textId="479049B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66)</w:t>
            </w:r>
          </w:p>
          <w:p w14:paraId="0568A18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C9BD77" w14:textId="2B0569E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53C1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9 (0.30 to 3.85) </w:t>
            </w:r>
          </w:p>
          <w:p w14:paraId="33427337" w14:textId="7BFEF5C9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96)</w:t>
            </w:r>
          </w:p>
          <w:p w14:paraId="7F280911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476626A" w14:textId="36F0142A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363E742E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432F" w14:textId="77777777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9. Problems with sleep and rest</w:t>
            </w:r>
            <w:r w:rsidR="00C42C79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3DD883A0" w14:textId="0D79ABBE" w:rsidR="008722F4" w:rsidRPr="008D792E" w:rsidRDefault="008722F4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52D5247E" w14:textId="77777777" w:rsidTr="00807429">
        <w:trPr>
          <w:trHeight w:val="320"/>
        </w:trPr>
        <w:tc>
          <w:tcPr>
            <w:tcW w:w="18817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5DBE" w14:textId="01830DBF" w:rsidR="00044DF4" w:rsidRDefault="00044DF4" w:rsidP="00A90D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B2F9A8" w14:textId="77777777" w:rsidR="008D792E" w:rsidRPr="008D792E" w:rsidRDefault="008D792E" w:rsidP="00A90D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A67B4E" w14:textId="3B9CABB4" w:rsidR="00661AD6" w:rsidRPr="008D792E" w:rsidRDefault="00661AD6" w:rsidP="00A90D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15B97FC0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E4846F" w14:textId="7F35825E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0. Problems with leisure or recreational activities</w:t>
            </w:r>
          </w:p>
        </w:tc>
      </w:tr>
      <w:tr w:rsidR="001A576A" w:rsidRPr="008D792E" w14:paraId="19D2ADBF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B21C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88FA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747F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.90 (1.04 to 8.37)</w:t>
            </w:r>
          </w:p>
          <w:p w14:paraId="3846BDEC" w14:textId="6D020BC4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044)</w:t>
            </w:r>
          </w:p>
          <w:p w14:paraId="028A52A5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952D07D" w14:textId="416E1C76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F08B" w14:textId="77CD0A61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4 (0.12 to 1.49) (p = 0.202)</w:t>
            </w:r>
          </w:p>
          <w:p w14:paraId="101411F8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1513F0" w14:textId="0CF0E586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23DB" w14:textId="4F69F00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24 (0.31 to 4.79) (p = 0.756)</w:t>
            </w:r>
          </w:p>
          <w:p w14:paraId="2E290C6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8AAD7CB" w14:textId="2F95B414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DA34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46 (0.41 to 5.18)</w:t>
            </w:r>
          </w:p>
          <w:p w14:paraId="5E8F10EB" w14:textId="21BCCA6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556)</w:t>
            </w:r>
          </w:p>
          <w:p w14:paraId="62AE2FBA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257F61" w14:textId="74AE520F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4E3C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7 (0.68 to 8.83) </w:t>
            </w:r>
          </w:p>
          <w:p w14:paraId="6D8A8B63" w14:textId="2D3C0D0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81)</w:t>
            </w:r>
          </w:p>
          <w:p w14:paraId="73CD3024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949703" w14:textId="3188F0CC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A395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8 (0.08 to 4.23) </w:t>
            </w:r>
          </w:p>
          <w:p w14:paraId="134EFBE9" w14:textId="1D40394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76)</w:t>
            </w:r>
          </w:p>
          <w:p w14:paraId="43E27B2A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97221C9" w14:textId="7712478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3C35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6 (0.13 to 6.46) </w:t>
            </w:r>
          </w:p>
          <w:p w14:paraId="488BC24C" w14:textId="10E4B2A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78)</w:t>
            </w:r>
          </w:p>
          <w:p w14:paraId="30A715E0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86F1BC" w14:textId="5822C27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1988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72 (0.13 to 4.48)</w:t>
            </w:r>
          </w:p>
          <w:p w14:paraId="6F53F869" w14:textId="59E8E7C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712)</w:t>
            </w:r>
          </w:p>
          <w:p w14:paraId="570F87AB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F4B1B5" w14:textId="34A9C0BE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E020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 (0.18 to 2.48) </w:t>
            </w:r>
          </w:p>
          <w:p w14:paraId="258F8211" w14:textId="76179C83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81)</w:t>
            </w:r>
          </w:p>
          <w:p w14:paraId="02DC5657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5242A0" w14:textId="036DC79D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63A5F5C8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6022" w14:textId="6EC13B6C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1. Problems with friends, family, or other important people in your life</w:t>
            </w:r>
            <w:r w:rsidR="00C42C79"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1A576A" w:rsidRPr="008D792E" w14:paraId="02087A6C" w14:textId="77777777" w:rsidTr="00807429">
        <w:trPr>
          <w:trHeight w:val="320"/>
        </w:trPr>
        <w:tc>
          <w:tcPr>
            <w:tcW w:w="18817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6A83" w14:textId="0F9141E9" w:rsidR="008722F4" w:rsidRDefault="008722F4" w:rsidP="008722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29A4370" w14:textId="77777777" w:rsidR="008D792E" w:rsidRPr="008D792E" w:rsidRDefault="008D792E" w:rsidP="008722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21958D" w14:textId="77777777" w:rsidR="008722F4" w:rsidRPr="008D792E" w:rsidRDefault="008722F4" w:rsidP="00A90D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49D8A1" w14:textId="0D6CE496" w:rsidR="00661AD6" w:rsidRPr="008D792E" w:rsidRDefault="00661AD6" w:rsidP="00A90D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203C413D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5B9A53" w14:textId="7296793B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2. Problems with thinking, concentrating, or remembering</w:t>
            </w:r>
          </w:p>
        </w:tc>
      </w:tr>
      <w:tr w:rsidR="001A576A" w:rsidRPr="008D792E" w14:paraId="68458C53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87E5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21A6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78E7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1 (0.10 to 1.44) </w:t>
            </w:r>
          </w:p>
          <w:p w14:paraId="123150AD" w14:textId="502E8D05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80)</w:t>
            </w:r>
          </w:p>
          <w:p w14:paraId="24E4E191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70C5C1" w14:textId="498BC5D5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FAF0" w14:textId="4D17CAFC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09 (0.01 to 0.61) (p = 0.040)</w:t>
            </w:r>
          </w:p>
          <w:p w14:paraId="24D3108C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5F5F0B" w14:textId="08F0BD9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F91D" w14:textId="04365C98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95 (0.40 to 9.45) (p = 0.402)</w:t>
            </w:r>
          </w:p>
          <w:p w14:paraId="348AD4F0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CE1259" w14:textId="78987BB0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9C95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6 (0.19 to 3.75) </w:t>
            </w:r>
          </w:p>
          <w:p w14:paraId="5FCD4827" w14:textId="216A91A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38)</w:t>
            </w:r>
          </w:p>
          <w:p w14:paraId="10616A44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9A2A2A4" w14:textId="54DA8FD9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20CF" w14:textId="283B7665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4.00 (0.90 to 21.79) (p = 0.083)</w:t>
            </w:r>
          </w:p>
          <w:p w14:paraId="0C39D344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466444" w14:textId="6155F594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3109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5 (0.01 to 1.80) </w:t>
            </w:r>
          </w:p>
          <w:p w14:paraId="54855842" w14:textId="72FB08A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28)</w:t>
            </w:r>
          </w:p>
          <w:p w14:paraId="2387B51A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816AC1" w14:textId="5AE66A35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8820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0 (0.06 to 7.05) </w:t>
            </w:r>
          </w:p>
          <w:p w14:paraId="484C6E6D" w14:textId="59883015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68)</w:t>
            </w:r>
          </w:p>
          <w:p w14:paraId="58A97B28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E95717" w14:textId="1A97B020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F1E0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7 (0.04 to 3.50)</w:t>
            </w:r>
          </w:p>
          <w:p w14:paraId="0DCA4146" w14:textId="4C755E2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354)</w:t>
            </w:r>
          </w:p>
          <w:p w14:paraId="4DA9B337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FBED330" w14:textId="37352B48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AA6F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9 (0.25 to 4.30) </w:t>
            </w:r>
          </w:p>
          <w:p w14:paraId="0C06E69B" w14:textId="031A0E9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03)</w:t>
            </w:r>
          </w:p>
          <w:p w14:paraId="19AE3D60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B8BD5E" w14:textId="2336E549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1B96FA6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43DD" w14:textId="732FF2B9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3. Problems adjusting or coping with injury or arthritis</w:t>
            </w:r>
          </w:p>
        </w:tc>
      </w:tr>
      <w:tr w:rsidR="001A576A" w:rsidRPr="008D792E" w14:paraId="7B699126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D82B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D18D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5579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63 (0.60 to 4.54)</w:t>
            </w:r>
          </w:p>
          <w:p w14:paraId="72564064" w14:textId="0DE37F0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340)</w:t>
            </w:r>
          </w:p>
          <w:p w14:paraId="6B8CC4E5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35CD63A" w14:textId="7FC98DEA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7FAB" w14:textId="6019FEE1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1 (0.08 to 1.03) (p = 0.068)</w:t>
            </w:r>
          </w:p>
          <w:p w14:paraId="6053E776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935E43" w14:textId="71F13C3A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B335" w14:textId="31BD9AF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2.51 (0.70 to 9.50) (p = 0.160)</w:t>
            </w:r>
          </w:p>
          <w:p w14:paraId="51EF303A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941F75" w14:textId="7E4EB409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D4DF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20 (0.35 to 4.09)</w:t>
            </w:r>
          </w:p>
          <w:p w14:paraId="16EEBA9A" w14:textId="2B04CBCC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768)</w:t>
            </w:r>
          </w:p>
          <w:p w14:paraId="720B2CAB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87B3A8" w14:textId="21B0CE80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DAA4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5 (0.41 to 4.50) </w:t>
            </w:r>
          </w:p>
          <w:p w14:paraId="4E3D0C56" w14:textId="0AFFA9C3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22)</w:t>
            </w:r>
          </w:p>
          <w:p w14:paraId="0D204BB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03FA18" w14:textId="5F795EF7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89B7" w14:textId="6200E35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80 (0.30 to 12.22) (p = 0.525)</w:t>
            </w:r>
          </w:p>
          <w:p w14:paraId="571D59F7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9E17D3" w14:textId="170F1A95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7964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2 (0.07 to 3.43) </w:t>
            </w:r>
          </w:p>
          <w:p w14:paraId="7F566510" w14:textId="12E6B8E3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494)</w:t>
            </w:r>
          </w:p>
          <w:p w14:paraId="384FA1D9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04E0D5" w14:textId="535F052D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EAF9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1 (0.13 to 4.20) </w:t>
            </w:r>
          </w:p>
          <w:p w14:paraId="5604D3A6" w14:textId="6402F13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88)</w:t>
            </w:r>
          </w:p>
          <w:p w14:paraId="5FED4C48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232036D" w14:textId="30700F39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8911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 (0.20 to 2.60) </w:t>
            </w:r>
          </w:p>
          <w:p w14:paraId="19EAA37C" w14:textId="7BAE4EF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655)</w:t>
            </w:r>
          </w:p>
          <w:p w14:paraId="69184B05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BA4157" w14:textId="12386E42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6DCA793C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2A9CB4" w14:textId="2C623CF4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4. Problems doing usual work</w:t>
            </w:r>
          </w:p>
        </w:tc>
      </w:tr>
      <w:tr w:rsidR="001A576A" w:rsidRPr="008D792E" w14:paraId="093C3E5C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D674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EA19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9F2D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62 (0.60 to 4.48)</w:t>
            </w:r>
          </w:p>
          <w:p w14:paraId="4BD5DCCE" w14:textId="5CCD62C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342)</w:t>
            </w:r>
          </w:p>
          <w:p w14:paraId="4E5360BB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557F46" w14:textId="598E86CA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CCE4" w14:textId="6E6DEECC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42 (0.13 to 1.29) (p = 0.136)</w:t>
            </w:r>
          </w:p>
          <w:p w14:paraId="0A6EEED7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007121" w14:textId="6684BA7A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C5FD" w14:textId="13E68A94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20 (0.34 to 4.39) (p = 0.777)</w:t>
            </w:r>
          </w:p>
          <w:p w14:paraId="0E5F05CB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00CA85" w14:textId="59AAEFE3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E86A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45 (0.44 to 4.76) </w:t>
            </w:r>
          </w:p>
          <w:p w14:paraId="55EB82F0" w14:textId="570F5DE5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36)</w:t>
            </w:r>
          </w:p>
          <w:p w14:paraId="0392056B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660764" w14:textId="5DD52B50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D580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76 (0.56 to 5.70) </w:t>
            </w:r>
          </w:p>
          <w:p w14:paraId="0FF4A339" w14:textId="497E411A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35)</w:t>
            </w:r>
          </w:p>
          <w:p w14:paraId="0B9465BB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364E37" w14:textId="470B1A16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626C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7 (0.05 to 2.22) </w:t>
            </w:r>
          </w:p>
          <w:p w14:paraId="5BB1E37E" w14:textId="350C8088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89)</w:t>
            </w:r>
          </w:p>
          <w:p w14:paraId="3BABBD32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634104" w14:textId="37268465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85A4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7 (0.21 to 9.70) </w:t>
            </w:r>
          </w:p>
          <w:p w14:paraId="5CBAD6AE" w14:textId="176FCCB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741)</w:t>
            </w:r>
          </w:p>
          <w:p w14:paraId="370DE7D8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C1F04C" w14:textId="52713994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00CA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0 (0.05 to 1.50)</w:t>
            </w:r>
          </w:p>
          <w:p w14:paraId="44099922" w14:textId="2C92A130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161)</w:t>
            </w:r>
          </w:p>
          <w:p w14:paraId="103E7672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2C7624" w14:textId="501B57F1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7A57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9 (0.26 to 3.07) </w:t>
            </w:r>
          </w:p>
          <w:p w14:paraId="43C98B8D" w14:textId="126A7C7B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850)</w:t>
            </w:r>
          </w:p>
          <w:p w14:paraId="1A3634C1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BD1785" w14:textId="3F448C5C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5ADB66AB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AAAD" w14:textId="67B3C03C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5. Problems with feeling dependent on others</w:t>
            </w:r>
          </w:p>
        </w:tc>
      </w:tr>
      <w:tr w:rsidR="001A576A" w:rsidRPr="008D792E" w14:paraId="7A49BF58" w14:textId="77777777" w:rsidTr="00B34534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9453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04B4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5E45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01 (0.33 to 3.02)</w:t>
            </w:r>
          </w:p>
          <w:p w14:paraId="3916C58C" w14:textId="43F4E088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 = 0.989)</w:t>
            </w:r>
          </w:p>
          <w:p w14:paraId="2456AB95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FA2AFC" w14:textId="25FB69CE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21EA" w14:textId="621FFA3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5 (0.02 to 0.67) (p = 0.023)</w:t>
            </w:r>
          </w:p>
          <w:p w14:paraId="7FCF04B7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4FC4DC" w14:textId="39A5712A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FF1E" w14:textId="0C2AE985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12 (0.25 to 4.67) (p = 0.879)</w:t>
            </w:r>
          </w:p>
          <w:p w14:paraId="654D50C1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40186B" w14:textId="7C68D6AF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363F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0 (0.41 to 5.61) </w:t>
            </w:r>
          </w:p>
          <w:p w14:paraId="09F56C47" w14:textId="20E01E88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36)</w:t>
            </w:r>
          </w:p>
          <w:p w14:paraId="51001B7A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F59B4F" w14:textId="0A48125F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32C1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28 (0.64 to 8.75) </w:t>
            </w:r>
          </w:p>
          <w:p w14:paraId="030E6B88" w14:textId="7423D26D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10)</w:t>
            </w:r>
          </w:p>
          <w:p w14:paraId="1D4CA845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5408C0" w14:textId="2747A840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BCBA" w14:textId="472E500C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1.69 (0.23 to 15.71) (p = 0.614)</w:t>
            </w:r>
          </w:p>
          <w:p w14:paraId="56C1C1F6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E0B2E5" w14:textId="5B3FF06F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F866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7 (0.02 to 1.29) </w:t>
            </w:r>
          </w:p>
          <w:p w14:paraId="1BF79DFD" w14:textId="132637E6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094)</w:t>
            </w:r>
          </w:p>
          <w:p w14:paraId="3C3B3A09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3BF2DA" w14:textId="410FF35A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3A76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1 (0.07 to 4.49) </w:t>
            </w:r>
          </w:p>
          <w:p w14:paraId="666ADDC8" w14:textId="6571623F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510)</w:t>
            </w:r>
          </w:p>
          <w:p w14:paraId="49D2E673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E0722E" w14:textId="0574A1AB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CFFA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0 (0.54 to 7.52) </w:t>
            </w:r>
          </w:p>
          <w:p w14:paraId="0B4316C3" w14:textId="6FB2CA1C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295)</w:t>
            </w:r>
          </w:p>
          <w:p w14:paraId="39008EC1" w14:textId="77777777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893883" w14:textId="2CCB387E" w:rsidR="00044DF4" w:rsidRPr="008D792E" w:rsidRDefault="00044DF4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576A" w:rsidRPr="008D792E" w14:paraId="0BAF8245" w14:textId="77777777" w:rsidTr="00807429">
        <w:trPr>
          <w:trHeight w:val="320"/>
        </w:trPr>
        <w:tc>
          <w:tcPr>
            <w:tcW w:w="1881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F4CED5" w14:textId="5CC4814A" w:rsidR="00D80638" w:rsidRPr="008D792E" w:rsidRDefault="00D80638" w:rsidP="00D806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6. Problems with stiffness or pain</w:t>
            </w:r>
          </w:p>
        </w:tc>
      </w:tr>
      <w:tr w:rsidR="001A576A" w:rsidRPr="008D792E" w14:paraId="2C42418D" w14:textId="77777777" w:rsidTr="00B34534">
        <w:trPr>
          <w:trHeight w:val="32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5014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0641" w14:textId="77777777" w:rsidR="00D80638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7038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1 (0.35 to 2.84) </w:t>
            </w:r>
          </w:p>
          <w:p w14:paraId="6287A6FB" w14:textId="7777777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86)</w:t>
            </w:r>
          </w:p>
          <w:p w14:paraId="06C2B02D" w14:textId="6117A0FB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B60B" w14:textId="7777777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1 (0.09 to 1.03) (p = 0.064)</w:t>
            </w:r>
          </w:p>
          <w:p w14:paraId="75ED698A" w14:textId="4016BEBA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F550" w14:textId="7777777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0.36 (0.08 to 1.37) (p = 0.148)</w:t>
            </w:r>
          </w:p>
          <w:p w14:paraId="2FF6C001" w14:textId="210D1BE5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8972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4 (0.27 to 3.10) </w:t>
            </w:r>
          </w:p>
          <w:p w14:paraId="611C9857" w14:textId="7777777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924)</w:t>
            </w:r>
          </w:p>
          <w:p w14:paraId="2830BD5B" w14:textId="5EDD0BDA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169B" w14:textId="7777777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3.47 (1.06 to 12.41) (p = 0.045)</w:t>
            </w:r>
          </w:p>
          <w:p w14:paraId="70DD2179" w14:textId="6B1FE2EA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D2EC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2 (0.06 to 2.75) </w:t>
            </w:r>
          </w:p>
          <w:p w14:paraId="3A6FB92E" w14:textId="7777777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71)</w:t>
            </w:r>
          </w:p>
          <w:p w14:paraId="6E5A21DB" w14:textId="5F617FC6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E2F1" w14:textId="77777777" w:rsid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6 (0.01 to 1.28) </w:t>
            </w:r>
          </w:p>
          <w:p w14:paraId="37CE8F2D" w14:textId="7777777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106)</w:t>
            </w:r>
          </w:p>
          <w:p w14:paraId="12D1B4FD" w14:textId="1F1305B4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6457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3 (0.09 to 2.89) </w:t>
            </w:r>
          </w:p>
          <w:p w14:paraId="37D6CC93" w14:textId="7777777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460)</w:t>
            </w:r>
          </w:p>
          <w:p w14:paraId="12190D14" w14:textId="6D10C808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427A" w14:textId="77777777" w:rsidR="00661AD6" w:rsidRPr="008D792E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7 (0.15 to 1.98) </w:t>
            </w:r>
          </w:p>
          <w:p w14:paraId="45692081" w14:textId="77777777" w:rsidR="00D80638" w:rsidRDefault="00D80638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92E">
              <w:rPr>
                <w:rFonts w:ascii="Times New Roman" w:eastAsia="Times New Roman" w:hAnsi="Times New Roman" w:cs="Times New Roman"/>
                <w:sz w:val="18"/>
                <w:szCs w:val="18"/>
              </w:rPr>
              <w:t>(p = 0.377)</w:t>
            </w:r>
          </w:p>
          <w:p w14:paraId="66177076" w14:textId="2C01355E" w:rsidR="008D792E" w:rsidRPr="008D792E" w:rsidRDefault="008D792E" w:rsidP="00D80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EF7D025" w14:textId="091DD74F" w:rsidR="00760CA1" w:rsidRPr="008D792E" w:rsidRDefault="008722F4">
      <w:pPr>
        <w:rPr>
          <w:rFonts w:ascii="Times New Roman" w:eastAsia="Times New Roman" w:hAnsi="Times New Roman" w:cs="Times New Roman"/>
          <w:sz w:val="18"/>
          <w:szCs w:val="18"/>
        </w:rPr>
      </w:pPr>
      <w:r w:rsidRPr="008D792E">
        <w:rPr>
          <w:sz w:val="18"/>
          <w:szCs w:val="18"/>
        </w:rPr>
        <w:t>*</w:t>
      </w:r>
      <w:r w:rsidRPr="008D792E">
        <w:rPr>
          <w:rFonts w:ascii="Times New Roman" w:eastAsia="Times New Roman" w:hAnsi="Times New Roman" w:cs="Times New Roman"/>
          <w:sz w:val="18"/>
          <w:szCs w:val="18"/>
        </w:rPr>
        <w:t xml:space="preserve">Could not fit a logistic regression because one or more of the predictors are linearly dependent. </w:t>
      </w:r>
    </w:p>
    <w:sectPr w:rsidR="00760CA1" w:rsidRPr="008D792E" w:rsidSect="00F61A13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A1"/>
    <w:rsid w:val="00044DF4"/>
    <w:rsid w:val="00101BAA"/>
    <w:rsid w:val="0011196A"/>
    <w:rsid w:val="001255A2"/>
    <w:rsid w:val="00166122"/>
    <w:rsid w:val="00182208"/>
    <w:rsid w:val="001A576A"/>
    <w:rsid w:val="001C2F54"/>
    <w:rsid w:val="001E0775"/>
    <w:rsid w:val="00215E77"/>
    <w:rsid w:val="00286B6F"/>
    <w:rsid w:val="002A031C"/>
    <w:rsid w:val="002C0DB4"/>
    <w:rsid w:val="0032758C"/>
    <w:rsid w:val="003464AA"/>
    <w:rsid w:val="003E4A27"/>
    <w:rsid w:val="00450E48"/>
    <w:rsid w:val="00476C4C"/>
    <w:rsid w:val="004D4544"/>
    <w:rsid w:val="005B785F"/>
    <w:rsid w:val="00661AD6"/>
    <w:rsid w:val="006E0B26"/>
    <w:rsid w:val="00755202"/>
    <w:rsid w:val="00760CA1"/>
    <w:rsid w:val="0079037F"/>
    <w:rsid w:val="007E025A"/>
    <w:rsid w:val="007E571B"/>
    <w:rsid w:val="00804BFC"/>
    <w:rsid w:val="00807429"/>
    <w:rsid w:val="0084220D"/>
    <w:rsid w:val="00842CF3"/>
    <w:rsid w:val="008722F4"/>
    <w:rsid w:val="008D792E"/>
    <w:rsid w:val="008F3435"/>
    <w:rsid w:val="00920ECC"/>
    <w:rsid w:val="0094221B"/>
    <w:rsid w:val="00982EBF"/>
    <w:rsid w:val="009C3A0E"/>
    <w:rsid w:val="00A22E40"/>
    <w:rsid w:val="00A33DF8"/>
    <w:rsid w:val="00A523E1"/>
    <w:rsid w:val="00A90DDB"/>
    <w:rsid w:val="00AD4E58"/>
    <w:rsid w:val="00B34534"/>
    <w:rsid w:val="00C00D19"/>
    <w:rsid w:val="00C42C79"/>
    <w:rsid w:val="00C86476"/>
    <w:rsid w:val="00D47F84"/>
    <w:rsid w:val="00D62357"/>
    <w:rsid w:val="00D80638"/>
    <w:rsid w:val="00DB264F"/>
    <w:rsid w:val="00DE335D"/>
    <w:rsid w:val="00E23C3A"/>
    <w:rsid w:val="00E33A4C"/>
    <w:rsid w:val="00E755C4"/>
    <w:rsid w:val="00EA1195"/>
    <w:rsid w:val="00EB4499"/>
    <w:rsid w:val="00EF5684"/>
    <w:rsid w:val="00F57FC2"/>
    <w:rsid w:val="00F61A13"/>
    <w:rsid w:val="00FE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A080B"/>
  <w15:chartTrackingRefBased/>
  <w15:docId w15:val="{D097389A-3D68-7D41-9A7C-CF6471D0D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0C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345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22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6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0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9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26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2047</Words>
  <Characters>12736</Characters>
  <Application>Microsoft Office Word</Application>
  <DocSecurity>0</DocSecurity>
  <Lines>19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Olivella Santana</dc:creator>
  <cp:keywords/>
  <dc:description/>
  <cp:lastModifiedBy>Lenny L. Rivera Rosario</cp:lastModifiedBy>
  <cp:revision>4</cp:revision>
  <dcterms:created xsi:type="dcterms:W3CDTF">2020-04-20T22:38:00Z</dcterms:created>
  <dcterms:modified xsi:type="dcterms:W3CDTF">2020-04-21T00:38:00Z</dcterms:modified>
</cp:coreProperties>
</file>